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8DA8E" w14:textId="221ED4FC" w:rsidR="00BA7827" w:rsidRPr="00BA7827" w:rsidRDefault="00BA782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016B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41480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Baseline characteristics of the included patients </w:t>
      </w:r>
      <w:r w:rsidR="00252788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-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year follow-up</w:t>
      </w:r>
      <w:r w:rsidR="002527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at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1844"/>
        <w:gridCol w:w="1181"/>
        <w:gridCol w:w="1181"/>
        <w:gridCol w:w="1132"/>
        <w:gridCol w:w="1336"/>
        <w:gridCol w:w="1336"/>
        <w:gridCol w:w="1016"/>
      </w:tblGrid>
      <w:tr w:rsidR="00BD3D8B" w:rsidRPr="00DE699F" w14:paraId="200F86D5" w14:textId="77777777" w:rsidTr="005E2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586D6D7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654" w:type="pct"/>
          </w:tcPr>
          <w:p w14:paraId="20ECAD68" w14:textId="5B6E79C1" w:rsidR="00BD3D8B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  <w:p w14:paraId="32C52435" w14:textId="7BB5EBB3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29,378)</w:t>
            </w:r>
          </w:p>
        </w:tc>
        <w:tc>
          <w:tcPr>
            <w:tcW w:w="654" w:type="pct"/>
          </w:tcPr>
          <w:p w14:paraId="500ACC49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ACLR</w:t>
            </w:r>
          </w:p>
          <w:p w14:paraId="494BEDDA" w14:textId="4956358C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02)</w:t>
            </w:r>
          </w:p>
        </w:tc>
        <w:tc>
          <w:tcPr>
            <w:tcW w:w="627" w:type="pct"/>
          </w:tcPr>
          <w:p w14:paraId="00F09C2A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R + LM repair</w:t>
            </w:r>
          </w:p>
          <w:p w14:paraId="29A3B42D" w14:textId="6F958C3E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843EFAE" w14:textId="553CE90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763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314E9036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ury left in situ</w:t>
            </w:r>
          </w:p>
          <w:p w14:paraId="2DFF26F8" w14:textId="070161FB" w:rsidR="00BD3D8B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49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086D4E5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3FA21A63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repai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</w:p>
          <w:p w14:paraId="48DB2B35" w14:textId="5A132624" w:rsidR="00BD3D8B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  <w:p w14:paraId="1B156D51" w14:textId="77777777" w:rsidR="00BD3D8B" w:rsidRPr="00EE5C2C" w:rsidRDefault="00BD3D8B" w:rsidP="00076B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7C38C381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EB45B05" w14:textId="023B4C9C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at 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injury (years)</w:t>
            </w:r>
          </w:p>
        </w:tc>
        <w:tc>
          <w:tcPr>
            <w:tcW w:w="654" w:type="pct"/>
          </w:tcPr>
          <w:p w14:paraId="6E955B3D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5</w:t>
            </w:r>
          </w:p>
          <w:p w14:paraId="0683C12A" w14:textId="4419E882" w:rsidR="00BD3D8B" w:rsidRPr="0097527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-70)</w:t>
            </w:r>
          </w:p>
        </w:tc>
        <w:tc>
          <w:tcPr>
            <w:tcW w:w="654" w:type="pct"/>
          </w:tcPr>
          <w:p w14:paraId="023A2EB9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8</w:t>
            </w:r>
          </w:p>
          <w:p w14:paraId="22122B3C" w14:textId="5BCBE68E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-70)</w:t>
            </w:r>
          </w:p>
        </w:tc>
        <w:tc>
          <w:tcPr>
            <w:tcW w:w="627" w:type="pct"/>
          </w:tcPr>
          <w:p w14:paraId="78128B5F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3</w:t>
            </w:r>
          </w:p>
          <w:p w14:paraId="69F956D3" w14:textId="3864E22B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-57)</w:t>
            </w:r>
          </w:p>
        </w:tc>
        <w:tc>
          <w:tcPr>
            <w:tcW w:w="740" w:type="pct"/>
          </w:tcPr>
          <w:p w14:paraId="09E8C8F5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7</w:t>
            </w:r>
          </w:p>
          <w:p w14:paraId="080089F3" w14:textId="4A469E84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7-64)</w:t>
            </w:r>
          </w:p>
        </w:tc>
        <w:tc>
          <w:tcPr>
            <w:tcW w:w="740" w:type="pct"/>
          </w:tcPr>
          <w:p w14:paraId="1987DCA8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5</w:t>
            </w:r>
          </w:p>
          <w:p w14:paraId="297B67D3" w14:textId="37E387AF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1-58)</w:t>
            </w:r>
          </w:p>
        </w:tc>
        <w:tc>
          <w:tcPr>
            <w:tcW w:w="563" w:type="pct"/>
          </w:tcPr>
          <w:p w14:paraId="74336D6D" w14:textId="77777777" w:rsidR="00BD3D8B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4</w:t>
            </w:r>
          </w:p>
          <w:p w14:paraId="160C983B" w14:textId="6432BC5B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1-39</w:t>
            </w:r>
          </w:p>
        </w:tc>
      </w:tr>
      <w:tr w:rsidR="00BD3D8B" w:rsidRPr="00EE5C2C" w14:paraId="4601B107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8B13549" w14:textId="25AD24D8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surgery (year)</w:t>
            </w:r>
          </w:p>
        </w:tc>
        <w:tc>
          <w:tcPr>
            <w:tcW w:w="654" w:type="pct"/>
          </w:tcPr>
          <w:p w14:paraId="6CEF422F" w14:textId="77777777" w:rsidR="00BD3D8B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8</w:t>
            </w:r>
          </w:p>
          <w:p w14:paraId="48025384" w14:textId="5D522CA5" w:rsidR="00BD3D8B" w:rsidRPr="0097527B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-71)</w:t>
            </w:r>
          </w:p>
        </w:tc>
        <w:tc>
          <w:tcPr>
            <w:tcW w:w="654" w:type="pct"/>
          </w:tcPr>
          <w:p w14:paraId="1FACD632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.0</w:t>
            </w:r>
          </w:p>
          <w:p w14:paraId="7A343A5E" w14:textId="33643ABB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5-71)</w:t>
            </w:r>
          </w:p>
        </w:tc>
        <w:tc>
          <w:tcPr>
            <w:tcW w:w="627" w:type="pct"/>
          </w:tcPr>
          <w:p w14:paraId="579B52A2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6</w:t>
            </w:r>
          </w:p>
          <w:p w14:paraId="3D87FECB" w14:textId="54004970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5-58)</w:t>
            </w:r>
          </w:p>
        </w:tc>
        <w:tc>
          <w:tcPr>
            <w:tcW w:w="740" w:type="pct"/>
          </w:tcPr>
          <w:p w14:paraId="16F432CA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0</w:t>
            </w:r>
          </w:p>
          <w:p w14:paraId="1C96FFFD" w14:textId="65E37886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-66)</w:t>
            </w:r>
          </w:p>
        </w:tc>
        <w:tc>
          <w:tcPr>
            <w:tcW w:w="740" w:type="pct"/>
          </w:tcPr>
          <w:p w14:paraId="3A49B61D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9</w:t>
            </w:r>
          </w:p>
          <w:p w14:paraId="2F3EB4E3" w14:textId="1998C357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5-60)</w:t>
            </w:r>
          </w:p>
        </w:tc>
        <w:tc>
          <w:tcPr>
            <w:tcW w:w="563" w:type="pct"/>
          </w:tcPr>
          <w:p w14:paraId="13C6CB53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4</w:t>
            </w:r>
          </w:p>
          <w:p w14:paraId="1BD142F0" w14:textId="33A6B9AC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5-42)</w:t>
            </w:r>
          </w:p>
        </w:tc>
      </w:tr>
      <w:tr w:rsidR="00BD3D8B" w:rsidRPr="00EE5C2C" w14:paraId="60FCDFFA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9F12A17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654" w:type="pct"/>
          </w:tcPr>
          <w:p w14:paraId="43E8984F" w14:textId="101E0542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,562 (56.4)</w:t>
            </w:r>
          </w:p>
        </w:tc>
        <w:tc>
          <w:tcPr>
            <w:tcW w:w="654" w:type="pct"/>
          </w:tcPr>
          <w:p w14:paraId="4D27F460" w14:textId="019C7CE5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066 (53.9)</w:t>
            </w:r>
          </w:p>
        </w:tc>
        <w:tc>
          <w:tcPr>
            <w:tcW w:w="627" w:type="pct"/>
          </w:tcPr>
          <w:p w14:paraId="10D6F360" w14:textId="02A14402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6 (57.2)</w:t>
            </w:r>
          </w:p>
        </w:tc>
        <w:tc>
          <w:tcPr>
            <w:tcW w:w="740" w:type="pct"/>
          </w:tcPr>
          <w:p w14:paraId="21435DF4" w14:textId="6907F45C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229 (67.8)</w:t>
            </w:r>
          </w:p>
        </w:tc>
        <w:tc>
          <w:tcPr>
            <w:tcW w:w="740" w:type="pct"/>
          </w:tcPr>
          <w:p w14:paraId="30781655" w14:textId="57DFCBB4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6 (56.5)</w:t>
            </w:r>
          </w:p>
        </w:tc>
        <w:tc>
          <w:tcPr>
            <w:tcW w:w="563" w:type="pct"/>
          </w:tcPr>
          <w:p w14:paraId="09FD99AB" w14:textId="450E08FB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2.6)</w:t>
            </w:r>
          </w:p>
        </w:tc>
      </w:tr>
      <w:tr w:rsidR="00BD3D8B" w:rsidRPr="00EE5C2C" w14:paraId="1AEE8E97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0297620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pct"/>
          </w:tcPr>
          <w:p w14:paraId="03405692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37A84745" w14:textId="0D8022D6" w:rsidR="00303570" w:rsidRPr="0097527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 (15.4-49.8)</w:t>
            </w:r>
          </w:p>
        </w:tc>
        <w:tc>
          <w:tcPr>
            <w:tcW w:w="654" w:type="pct"/>
          </w:tcPr>
          <w:p w14:paraId="5A19BB98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4D5D9868" w14:textId="1F248BE4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 (15.4-49.8)</w:t>
            </w:r>
          </w:p>
        </w:tc>
        <w:tc>
          <w:tcPr>
            <w:tcW w:w="627" w:type="pct"/>
          </w:tcPr>
          <w:p w14:paraId="7C5942CC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8</w:t>
            </w:r>
          </w:p>
          <w:p w14:paraId="6FEBCACC" w14:textId="74432CDA" w:rsidR="00303570" w:rsidRPr="00303570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 (17.4-35.4)</w:t>
            </w:r>
          </w:p>
        </w:tc>
        <w:tc>
          <w:tcPr>
            <w:tcW w:w="740" w:type="pct"/>
          </w:tcPr>
          <w:p w14:paraId="36602EBD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2</w:t>
            </w:r>
          </w:p>
          <w:p w14:paraId="1A4CE4B7" w14:textId="1C6EA3E8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4 (16-42.7)</w:t>
            </w:r>
          </w:p>
        </w:tc>
        <w:tc>
          <w:tcPr>
            <w:tcW w:w="740" w:type="pct"/>
          </w:tcPr>
          <w:p w14:paraId="26889D9F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739BF4FA" w14:textId="3ECA24D3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9 (17.8-44.1)</w:t>
            </w:r>
          </w:p>
        </w:tc>
        <w:tc>
          <w:tcPr>
            <w:tcW w:w="563" w:type="pct"/>
          </w:tcPr>
          <w:p w14:paraId="30A3462F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9</w:t>
            </w:r>
          </w:p>
          <w:p w14:paraId="6B258F12" w14:textId="3CFA698C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 (19.8-29.6)</w:t>
            </w:r>
          </w:p>
        </w:tc>
      </w:tr>
      <w:tr w:rsidR="00BD3D8B" w:rsidRPr="00EE5C2C" w14:paraId="0FA6229B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CE103CE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(yes)</w:t>
            </w:r>
          </w:p>
        </w:tc>
        <w:tc>
          <w:tcPr>
            <w:tcW w:w="654" w:type="pct"/>
          </w:tcPr>
          <w:p w14:paraId="6F5BE494" w14:textId="75C0E028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9 (4.8)</w:t>
            </w:r>
          </w:p>
        </w:tc>
        <w:tc>
          <w:tcPr>
            <w:tcW w:w="654" w:type="pct"/>
          </w:tcPr>
          <w:p w14:paraId="335CED70" w14:textId="659AB32D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6 (4.9)</w:t>
            </w:r>
          </w:p>
        </w:tc>
        <w:tc>
          <w:tcPr>
            <w:tcW w:w="627" w:type="pct"/>
          </w:tcPr>
          <w:p w14:paraId="0F0DBC47" w14:textId="45826AC6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4.9)</w:t>
            </w:r>
          </w:p>
        </w:tc>
        <w:tc>
          <w:tcPr>
            <w:tcW w:w="740" w:type="pct"/>
          </w:tcPr>
          <w:p w14:paraId="1CFCBA6D" w14:textId="3F6D88FF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 (4.3)</w:t>
            </w:r>
          </w:p>
        </w:tc>
        <w:tc>
          <w:tcPr>
            <w:tcW w:w="740" w:type="pct"/>
          </w:tcPr>
          <w:p w14:paraId="268897C7" w14:textId="24D571C3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5.0)</w:t>
            </w:r>
          </w:p>
        </w:tc>
        <w:tc>
          <w:tcPr>
            <w:tcW w:w="563" w:type="pct"/>
          </w:tcPr>
          <w:p w14:paraId="61337F43" w14:textId="44AB8082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4)</w:t>
            </w:r>
          </w:p>
        </w:tc>
      </w:tr>
      <w:tr w:rsidR="00BD3D8B" w:rsidRPr="00EE5C2C" w14:paraId="72A45A49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38A520C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injury to surgery (months)</w:t>
            </w:r>
          </w:p>
        </w:tc>
        <w:tc>
          <w:tcPr>
            <w:tcW w:w="654" w:type="pct"/>
          </w:tcPr>
          <w:p w14:paraId="767A4531" w14:textId="3841C1D9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0</w:t>
            </w:r>
          </w:p>
          <w:p w14:paraId="240BF9CA" w14:textId="2729B229" w:rsidR="00303570" w:rsidRPr="0097527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0-458.4)</w:t>
            </w:r>
          </w:p>
        </w:tc>
        <w:tc>
          <w:tcPr>
            <w:tcW w:w="654" w:type="pct"/>
          </w:tcPr>
          <w:p w14:paraId="1A956CC4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5</w:t>
            </w:r>
          </w:p>
          <w:p w14:paraId="4714743D" w14:textId="2854472B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 (0-458.4)</w:t>
            </w:r>
          </w:p>
        </w:tc>
        <w:tc>
          <w:tcPr>
            <w:tcW w:w="627" w:type="pct"/>
          </w:tcPr>
          <w:p w14:paraId="4A1FDF89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.8</w:t>
            </w:r>
          </w:p>
          <w:p w14:paraId="2AD2E747" w14:textId="48345489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0.1-247.9)</w:t>
            </w:r>
          </w:p>
        </w:tc>
        <w:tc>
          <w:tcPr>
            <w:tcW w:w="740" w:type="pct"/>
          </w:tcPr>
          <w:p w14:paraId="37920D5E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.5</w:t>
            </w:r>
          </w:p>
          <w:p w14:paraId="188C8C7F" w14:textId="4CD3A1DE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(0.1-434.9)</w:t>
            </w:r>
          </w:p>
        </w:tc>
        <w:tc>
          <w:tcPr>
            <w:tcW w:w="740" w:type="pct"/>
          </w:tcPr>
          <w:p w14:paraId="17029379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6.7</w:t>
            </w:r>
          </w:p>
          <w:p w14:paraId="2C1A1191" w14:textId="6537FC02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 (0.1-358.9)</w:t>
            </w:r>
          </w:p>
        </w:tc>
        <w:tc>
          <w:tcPr>
            <w:tcW w:w="563" w:type="pct"/>
          </w:tcPr>
          <w:p w14:paraId="656437D6" w14:textId="77777777" w:rsidR="00BD3D8B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.0</w:t>
            </w:r>
          </w:p>
          <w:p w14:paraId="248A8F33" w14:textId="4F7E9389" w:rsidR="00303570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0.8-140.8)</w:t>
            </w:r>
          </w:p>
        </w:tc>
      </w:tr>
      <w:tr w:rsidR="00BD3D8B" w:rsidRPr="00EE5C2C" w14:paraId="3804CFF4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6289CA8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graft (yes)</w:t>
            </w:r>
          </w:p>
        </w:tc>
        <w:tc>
          <w:tcPr>
            <w:tcW w:w="654" w:type="pct"/>
          </w:tcPr>
          <w:p w14:paraId="7F0E8F80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6CA423B9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6FFB64B8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A53D212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CAEAD52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743BDFC7" w14:textId="77777777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1794712F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BAA8475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ellar tendon autograft</w:t>
            </w:r>
          </w:p>
        </w:tc>
        <w:tc>
          <w:tcPr>
            <w:tcW w:w="654" w:type="pct"/>
          </w:tcPr>
          <w:p w14:paraId="47A8348D" w14:textId="5F0C7240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59 (5.7)</w:t>
            </w:r>
          </w:p>
        </w:tc>
        <w:tc>
          <w:tcPr>
            <w:tcW w:w="654" w:type="pct"/>
          </w:tcPr>
          <w:p w14:paraId="1AF4D9F8" w14:textId="2CEBFD23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84 (5.8)</w:t>
            </w:r>
          </w:p>
        </w:tc>
        <w:tc>
          <w:tcPr>
            <w:tcW w:w="627" w:type="pct"/>
          </w:tcPr>
          <w:p w14:paraId="3E5AC347" w14:textId="127F2FED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5.6)</w:t>
            </w:r>
          </w:p>
        </w:tc>
        <w:tc>
          <w:tcPr>
            <w:tcW w:w="740" w:type="pct"/>
          </w:tcPr>
          <w:p w14:paraId="3B025FDF" w14:textId="3B47EB9B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 (5.5)</w:t>
            </w:r>
          </w:p>
        </w:tc>
        <w:tc>
          <w:tcPr>
            <w:tcW w:w="740" w:type="pct"/>
          </w:tcPr>
          <w:p w14:paraId="6524C91F" w14:textId="58DACF87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4.9)</w:t>
            </w:r>
          </w:p>
        </w:tc>
        <w:tc>
          <w:tcPr>
            <w:tcW w:w="563" w:type="pct"/>
          </w:tcPr>
          <w:p w14:paraId="4F44A5AB" w14:textId="5F76E7AF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.5)</w:t>
            </w:r>
          </w:p>
        </w:tc>
      </w:tr>
      <w:tr w:rsidR="00BD3D8B" w:rsidRPr="00EE5C2C" w14:paraId="1AB716CB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4C6C64E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mitendinosus autograft</w:t>
            </w:r>
          </w:p>
        </w:tc>
        <w:tc>
          <w:tcPr>
            <w:tcW w:w="654" w:type="pct"/>
          </w:tcPr>
          <w:p w14:paraId="48B27AF2" w14:textId="32E55A84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887 (92.6)</w:t>
            </w:r>
          </w:p>
        </w:tc>
        <w:tc>
          <w:tcPr>
            <w:tcW w:w="654" w:type="pct"/>
          </w:tcPr>
          <w:p w14:paraId="0223833D" w14:textId="48A23203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506 (92.7)</w:t>
            </w:r>
          </w:p>
        </w:tc>
        <w:tc>
          <w:tcPr>
            <w:tcW w:w="627" w:type="pct"/>
          </w:tcPr>
          <w:p w14:paraId="276E6F2A" w14:textId="0CA4042C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4 (90.2)</w:t>
            </w:r>
          </w:p>
        </w:tc>
        <w:tc>
          <w:tcPr>
            <w:tcW w:w="740" w:type="pct"/>
          </w:tcPr>
          <w:p w14:paraId="52AB53FC" w14:textId="7458CC73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367</w:t>
            </w:r>
            <w:r w:rsidR="00941A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2.6)</w:t>
            </w:r>
          </w:p>
        </w:tc>
        <w:tc>
          <w:tcPr>
            <w:tcW w:w="740" w:type="pct"/>
          </w:tcPr>
          <w:p w14:paraId="11C1BE18" w14:textId="73D4AA2A" w:rsidR="00BD3D8B" w:rsidRPr="00EE5C2C" w:rsidRDefault="00941A6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58 (93.5)</w:t>
            </w:r>
          </w:p>
        </w:tc>
        <w:tc>
          <w:tcPr>
            <w:tcW w:w="563" w:type="pct"/>
          </w:tcPr>
          <w:p w14:paraId="50A66680" w14:textId="49190F33" w:rsidR="00BD3D8B" w:rsidRPr="00EE5C2C" w:rsidRDefault="00941A6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</w:t>
            </w:r>
            <w:r w:rsidR="005630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.9)</w:t>
            </w:r>
          </w:p>
        </w:tc>
      </w:tr>
      <w:tr w:rsidR="00BD3D8B" w:rsidRPr="00EE5C2C" w14:paraId="67CEC625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CF2187F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Quadriceps tendon autograft</w:t>
            </w:r>
          </w:p>
        </w:tc>
        <w:tc>
          <w:tcPr>
            <w:tcW w:w="654" w:type="pct"/>
          </w:tcPr>
          <w:p w14:paraId="6EA2CD86" w14:textId="092A707D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 (1.3)</w:t>
            </w:r>
          </w:p>
        </w:tc>
        <w:tc>
          <w:tcPr>
            <w:tcW w:w="654" w:type="pct"/>
          </w:tcPr>
          <w:p w14:paraId="76B38496" w14:textId="3C2B1C70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4 (1.2)</w:t>
            </w:r>
          </w:p>
        </w:tc>
        <w:tc>
          <w:tcPr>
            <w:tcW w:w="627" w:type="pct"/>
          </w:tcPr>
          <w:p w14:paraId="5FF278E2" w14:textId="53F7D5F0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2.8)</w:t>
            </w:r>
          </w:p>
        </w:tc>
        <w:tc>
          <w:tcPr>
            <w:tcW w:w="740" w:type="pct"/>
          </w:tcPr>
          <w:p w14:paraId="741462D2" w14:textId="0A3C0476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 (1.5)</w:t>
            </w:r>
          </w:p>
        </w:tc>
        <w:tc>
          <w:tcPr>
            <w:tcW w:w="740" w:type="pct"/>
          </w:tcPr>
          <w:p w14:paraId="4D2001A2" w14:textId="23C8D929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0.9)</w:t>
            </w:r>
          </w:p>
        </w:tc>
        <w:tc>
          <w:tcPr>
            <w:tcW w:w="563" w:type="pct"/>
          </w:tcPr>
          <w:p w14:paraId="5FEB7AB1" w14:textId="0FC85C98" w:rsidR="00BD3D8B" w:rsidRPr="00EE5C2C" w:rsidRDefault="005630E4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8.1)</w:t>
            </w:r>
          </w:p>
        </w:tc>
      </w:tr>
      <w:tr w:rsidR="00BD3D8B" w:rsidRPr="00EE5C2C" w14:paraId="43A12ADE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2945E39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lograft</w:t>
            </w:r>
          </w:p>
        </w:tc>
        <w:tc>
          <w:tcPr>
            <w:tcW w:w="654" w:type="pct"/>
          </w:tcPr>
          <w:p w14:paraId="10EF6FF3" w14:textId="4652FF6A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0.2)</w:t>
            </w:r>
          </w:p>
        </w:tc>
        <w:tc>
          <w:tcPr>
            <w:tcW w:w="654" w:type="pct"/>
          </w:tcPr>
          <w:p w14:paraId="4CA67C72" w14:textId="6FCCF779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0.2)</w:t>
            </w:r>
          </w:p>
        </w:tc>
        <w:tc>
          <w:tcPr>
            <w:tcW w:w="627" w:type="pct"/>
          </w:tcPr>
          <w:p w14:paraId="2A00F09D" w14:textId="12F09EA3" w:rsidR="00BD3D8B" w:rsidRPr="00EE5C2C" w:rsidRDefault="00303570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0.9)</w:t>
            </w:r>
          </w:p>
        </w:tc>
        <w:tc>
          <w:tcPr>
            <w:tcW w:w="740" w:type="pct"/>
          </w:tcPr>
          <w:p w14:paraId="011B90A7" w14:textId="0E9EE535" w:rsidR="00BD3D8B" w:rsidRPr="00EE5C2C" w:rsidRDefault="00941A6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.2)</w:t>
            </w:r>
          </w:p>
        </w:tc>
        <w:tc>
          <w:tcPr>
            <w:tcW w:w="740" w:type="pct"/>
          </w:tcPr>
          <w:p w14:paraId="19891370" w14:textId="35A30202" w:rsidR="00BD3D8B" w:rsidRPr="00EE5C2C" w:rsidRDefault="00941A6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2)</w:t>
            </w:r>
          </w:p>
        </w:tc>
        <w:tc>
          <w:tcPr>
            <w:tcW w:w="563" w:type="pct"/>
          </w:tcPr>
          <w:p w14:paraId="3ABB6F14" w14:textId="5F1E4196" w:rsidR="00BD3D8B" w:rsidRPr="00EE5C2C" w:rsidRDefault="005630E4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BD3D8B" w:rsidRPr="00EE5C2C" w14:paraId="64D8A067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8F66BA8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rect suture/synthetic/other</w:t>
            </w:r>
          </w:p>
        </w:tc>
        <w:tc>
          <w:tcPr>
            <w:tcW w:w="654" w:type="pct"/>
          </w:tcPr>
          <w:p w14:paraId="408CB9D0" w14:textId="54B51A36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0.2)</w:t>
            </w:r>
          </w:p>
        </w:tc>
        <w:tc>
          <w:tcPr>
            <w:tcW w:w="654" w:type="pct"/>
          </w:tcPr>
          <w:p w14:paraId="71C139B9" w14:textId="314AC677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0.2)</w:t>
            </w:r>
          </w:p>
        </w:tc>
        <w:tc>
          <w:tcPr>
            <w:tcW w:w="627" w:type="pct"/>
          </w:tcPr>
          <w:p w14:paraId="1CD07442" w14:textId="093368C8" w:rsidR="00BD3D8B" w:rsidRPr="00EE5C2C" w:rsidRDefault="00303570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.4)</w:t>
            </w:r>
          </w:p>
        </w:tc>
        <w:tc>
          <w:tcPr>
            <w:tcW w:w="740" w:type="pct"/>
          </w:tcPr>
          <w:p w14:paraId="0408B9CF" w14:textId="74E80A73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.1)</w:t>
            </w:r>
          </w:p>
        </w:tc>
        <w:tc>
          <w:tcPr>
            <w:tcW w:w="740" w:type="pct"/>
          </w:tcPr>
          <w:p w14:paraId="5DCCE5A8" w14:textId="261DFF75" w:rsidR="00BD3D8B" w:rsidRPr="00EE5C2C" w:rsidRDefault="00941A6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0.4)</w:t>
            </w:r>
          </w:p>
        </w:tc>
        <w:tc>
          <w:tcPr>
            <w:tcW w:w="563" w:type="pct"/>
          </w:tcPr>
          <w:p w14:paraId="1893455C" w14:textId="0C63DC3F" w:rsidR="00BD3D8B" w:rsidRPr="00EE5C2C" w:rsidRDefault="005630E4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5)</w:t>
            </w:r>
          </w:p>
        </w:tc>
      </w:tr>
      <w:tr w:rsidR="00BD3D8B" w:rsidRPr="00DE699F" w14:paraId="428DCA23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58E8248" w14:textId="23478A23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omitant injury except menisc</w:t>
            </w:r>
            <w:r w:rsidR="002438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2728EF75" w14:textId="6952AEA4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6877132C" w14:textId="2402C895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3B277D9D" w14:textId="19D5D166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750AC8D3" w14:textId="3ACF04A8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9C729DC" w14:textId="32F26943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289DA348" w14:textId="18BD0D14" w:rsidR="00BD3D8B" w:rsidRPr="00EE5C2C" w:rsidRDefault="00BD3D8B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0250182E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4907768" w14:textId="517118A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tilag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us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4541B0B1" w14:textId="31712E22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04243CF6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7D4367DB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DF42922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ADAB878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73E3B97E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27E8" w:rsidRPr="00EE5C2C" w14:paraId="38C34166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5BC447F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femoral condyle</w:t>
            </w:r>
          </w:p>
        </w:tc>
        <w:tc>
          <w:tcPr>
            <w:tcW w:w="654" w:type="pct"/>
          </w:tcPr>
          <w:p w14:paraId="329CA74A" w14:textId="2EC72718" w:rsidR="004027E8" w:rsidRPr="00EE5C2C" w:rsidRDefault="004027E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54 (4.9)</w:t>
            </w:r>
          </w:p>
        </w:tc>
        <w:tc>
          <w:tcPr>
            <w:tcW w:w="654" w:type="pct"/>
          </w:tcPr>
          <w:p w14:paraId="3ECA829F" w14:textId="44DF272B" w:rsidR="004027E8" w:rsidRPr="00EE5C2C" w:rsidRDefault="00C469AC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8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)</w:t>
            </w:r>
          </w:p>
        </w:tc>
        <w:tc>
          <w:tcPr>
            <w:tcW w:w="627" w:type="pct"/>
          </w:tcPr>
          <w:p w14:paraId="7A01E533" w14:textId="4F504E94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)</w:t>
            </w:r>
          </w:p>
        </w:tc>
        <w:tc>
          <w:tcPr>
            <w:tcW w:w="740" w:type="pct"/>
          </w:tcPr>
          <w:p w14:paraId="35C2D4C2" w14:textId="5A17B385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E68DA71" w14:textId="2024671B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6790CADC" w14:textId="581831FA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027E8" w:rsidRPr="00EE5C2C" w14:paraId="42541923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5B0B9FA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femoral condyle</w:t>
            </w:r>
          </w:p>
        </w:tc>
        <w:tc>
          <w:tcPr>
            <w:tcW w:w="654" w:type="pct"/>
          </w:tcPr>
          <w:p w14:paraId="57DB7014" w14:textId="2B8E8143" w:rsidR="004027E8" w:rsidRPr="00EE5C2C" w:rsidRDefault="004027E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943 (13.4)</w:t>
            </w:r>
          </w:p>
        </w:tc>
        <w:tc>
          <w:tcPr>
            <w:tcW w:w="654" w:type="pct"/>
          </w:tcPr>
          <w:p w14:paraId="18679B51" w14:textId="70A470A9" w:rsidR="004027E8" w:rsidRPr="00EE5C2C" w:rsidRDefault="00C469AC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891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9)</w:t>
            </w:r>
          </w:p>
        </w:tc>
        <w:tc>
          <w:tcPr>
            <w:tcW w:w="627" w:type="pct"/>
          </w:tcPr>
          <w:p w14:paraId="59BE230E" w14:textId="03B8F293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6E53A580" w14:textId="64B03C74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5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1A012267" w14:textId="2A89F54F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3891897C" w14:textId="2C3ADC55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4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027E8" w:rsidRPr="00EE5C2C" w14:paraId="44C64FBB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F552B4F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patella</w:t>
            </w:r>
          </w:p>
        </w:tc>
        <w:tc>
          <w:tcPr>
            <w:tcW w:w="654" w:type="pct"/>
          </w:tcPr>
          <w:p w14:paraId="716B3623" w14:textId="3A08C512" w:rsidR="004027E8" w:rsidRPr="00EE5C2C" w:rsidRDefault="004027E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1 (2.2)</w:t>
            </w:r>
          </w:p>
        </w:tc>
        <w:tc>
          <w:tcPr>
            <w:tcW w:w="654" w:type="pct"/>
          </w:tcPr>
          <w:p w14:paraId="3908BEA6" w14:textId="31E952EE" w:rsidR="004027E8" w:rsidRPr="00EE5C2C" w:rsidRDefault="00C469AC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0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627" w:type="pct"/>
          </w:tcPr>
          <w:p w14:paraId="1F86A95E" w14:textId="6725CDA1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C1C446F" w14:textId="143308AF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3379FC2A" w14:textId="3D0D61AF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69CBA6AE" w14:textId="1519021A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027E8" w:rsidRPr="00EE5C2C" w14:paraId="4F359FCD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6ED8FB4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patella</w:t>
            </w:r>
          </w:p>
        </w:tc>
        <w:tc>
          <w:tcPr>
            <w:tcW w:w="654" w:type="pct"/>
          </w:tcPr>
          <w:p w14:paraId="62AEACE7" w14:textId="40155B2A" w:rsidR="004027E8" w:rsidRPr="00EE5C2C" w:rsidRDefault="004027E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84 (4.0)</w:t>
            </w:r>
          </w:p>
        </w:tc>
        <w:tc>
          <w:tcPr>
            <w:tcW w:w="654" w:type="pct"/>
          </w:tcPr>
          <w:p w14:paraId="622C02D1" w14:textId="5A3CBC2C" w:rsidR="004027E8" w:rsidRPr="00EE5C2C" w:rsidRDefault="00C469AC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69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9)</w:t>
            </w:r>
          </w:p>
        </w:tc>
        <w:tc>
          <w:tcPr>
            <w:tcW w:w="627" w:type="pct"/>
          </w:tcPr>
          <w:p w14:paraId="4D74F127" w14:textId="25F3D452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1A544E38" w14:textId="4C05F19D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2F498726" w14:textId="06640BBC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32D27740" w14:textId="4ECC7FF7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027E8" w:rsidRPr="00EE5C2C" w14:paraId="097B300D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740553C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tibial plateau</w:t>
            </w:r>
          </w:p>
        </w:tc>
        <w:tc>
          <w:tcPr>
            <w:tcW w:w="654" w:type="pct"/>
          </w:tcPr>
          <w:p w14:paraId="5A12CFDD" w14:textId="63476CD1" w:rsidR="004027E8" w:rsidRPr="00EE5C2C" w:rsidRDefault="004027E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38 (5.6)</w:t>
            </w:r>
          </w:p>
        </w:tc>
        <w:tc>
          <w:tcPr>
            <w:tcW w:w="654" w:type="pct"/>
          </w:tcPr>
          <w:p w14:paraId="1EBD2ECC" w14:textId="385909CC" w:rsidR="004027E8" w:rsidRPr="00EE5C2C" w:rsidRDefault="00C469AC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60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3)</w:t>
            </w:r>
          </w:p>
        </w:tc>
        <w:tc>
          <w:tcPr>
            <w:tcW w:w="627" w:type="pct"/>
          </w:tcPr>
          <w:p w14:paraId="5AB915F5" w14:textId="6F436710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98C4DA5" w14:textId="7E131983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668B6D29" w14:textId="6174D3A0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0DE79CE8" w14:textId="05986CA3" w:rsidR="004027E8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027E8" w:rsidRPr="00EE5C2C" w14:paraId="529D2846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5EF05F0" w14:textId="77777777" w:rsidR="004027E8" w:rsidRPr="00EE5C2C" w:rsidRDefault="004027E8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tibial plateau</w:t>
            </w:r>
          </w:p>
        </w:tc>
        <w:tc>
          <w:tcPr>
            <w:tcW w:w="654" w:type="pct"/>
          </w:tcPr>
          <w:p w14:paraId="4DC3B043" w14:textId="001B08B3" w:rsidR="004027E8" w:rsidRPr="00EE5C2C" w:rsidRDefault="004027E8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07 (3.4)</w:t>
            </w:r>
          </w:p>
        </w:tc>
        <w:tc>
          <w:tcPr>
            <w:tcW w:w="654" w:type="pct"/>
          </w:tcPr>
          <w:p w14:paraId="674DDFA4" w14:textId="5A7C0619" w:rsidR="004027E8" w:rsidRPr="00EE5C2C" w:rsidRDefault="00C469AC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74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)</w:t>
            </w:r>
          </w:p>
        </w:tc>
        <w:tc>
          <w:tcPr>
            <w:tcW w:w="627" w:type="pct"/>
          </w:tcPr>
          <w:p w14:paraId="31898699" w14:textId="4CFE468B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3FD6444" w14:textId="7B4B4578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2AFC3F86" w14:textId="0E2154EF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2A1DC1B6" w14:textId="2AD6DFB1" w:rsidR="004027E8" w:rsidRPr="00EE5C2C" w:rsidRDefault="009B5E8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D3D8B" w:rsidRPr="00EE5C2C" w14:paraId="6EC85536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21EF85E" w14:textId="4DB6686A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ochlea</w:t>
            </w:r>
          </w:p>
        </w:tc>
        <w:tc>
          <w:tcPr>
            <w:tcW w:w="654" w:type="pct"/>
          </w:tcPr>
          <w:p w14:paraId="292B206A" w14:textId="79998572" w:rsidR="00BD3D8B" w:rsidRPr="00EE5C2C" w:rsidRDefault="004027E8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3 (2.4)</w:t>
            </w:r>
          </w:p>
        </w:tc>
        <w:tc>
          <w:tcPr>
            <w:tcW w:w="654" w:type="pct"/>
          </w:tcPr>
          <w:p w14:paraId="76875C7E" w14:textId="2659DD9D" w:rsidR="00BD3D8B" w:rsidRPr="00EE5C2C" w:rsidRDefault="00C469AC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4 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)</w:t>
            </w:r>
          </w:p>
        </w:tc>
        <w:tc>
          <w:tcPr>
            <w:tcW w:w="627" w:type="pct"/>
          </w:tcPr>
          <w:p w14:paraId="41F453BF" w14:textId="26F3758E" w:rsidR="00BD3D8B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</w:t>
            </w:r>
            <w:r w:rsidR="009270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553D9788" w14:textId="7B80C7DF" w:rsidR="00BD3D8B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36EB31BF" w14:textId="28BD43FF" w:rsidR="00BD3D8B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63" w:type="pct"/>
          </w:tcPr>
          <w:p w14:paraId="77E03118" w14:textId="1EB301EA" w:rsidR="00BD3D8B" w:rsidRPr="00EE5C2C" w:rsidRDefault="009B5E8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562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="00C623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D3D8B" w:rsidRPr="00EE5C2C" w14:paraId="75469115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679DD40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ligament injury (yes)</w:t>
            </w:r>
          </w:p>
        </w:tc>
        <w:tc>
          <w:tcPr>
            <w:tcW w:w="654" w:type="pct"/>
          </w:tcPr>
          <w:p w14:paraId="5C2991A0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41C49BDD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2E9C46FA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C5BA88E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235E3138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6F92FED1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67E0266E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F38C7E5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CL</w:t>
            </w:r>
          </w:p>
        </w:tc>
        <w:tc>
          <w:tcPr>
            <w:tcW w:w="654" w:type="pct"/>
          </w:tcPr>
          <w:p w14:paraId="30595A02" w14:textId="31C6C7E8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 (0.8)</w:t>
            </w:r>
          </w:p>
        </w:tc>
        <w:tc>
          <w:tcPr>
            <w:tcW w:w="654" w:type="pct"/>
          </w:tcPr>
          <w:p w14:paraId="6EDED2F2" w14:textId="66828E5C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 (0.7)</w:t>
            </w:r>
          </w:p>
        </w:tc>
        <w:tc>
          <w:tcPr>
            <w:tcW w:w="627" w:type="pct"/>
          </w:tcPr>
          <w:p w14:paraId="754F6E0B" w14:textId="4EE7C099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.6)</w:t>
            </w:r>
          </w:p>
        </w:tc>
        <w:tc>
          <w:tcPr>
            <w:tcW w:w="740" w:type="pct"/>
          </w:tcPr>
          <w:p w14:paraId="033D9E00" w14:textId="4F8D736D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1.0)</w:t>
            </w:r>
          </w:p>
        </w:tc>
        <w:tc>
          <w:tcPr>
            <w:tcW w:w="740" w:type="pct"/>
          </w:tcPr>
          <w:p w14:paraId="6DE31F2B" w14:textId="6E7AC6F7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.4)</w:t>
            </w:r>
          </w:p>
        </w:tc>
        <w:tc>
          <w:tcPr>
            <w:tcW w:w="563" w:type="pct"/>
          </w:tcPr>
          <w:p w14:paraId="3D2FA52B" w14:textId="734D0815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6)</w:t>
            </w:r>
          </w:p>
        </w:tc>
      </w:tr>
      <w:tr w:rsidR="00BD3D8B" w:rsidRPr="00EE5C2C" w14:paraId="496A7213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D2F3290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CL</w:t>
            </w:r>
          </w:p>
        </w:tc>
        <w:tc>
          <w:tcPr>
            <w:tcW w:w="654" w:type="pct"/>
          </w:tcPr>
          <w:p w14:paraId="36B387AB" w14:textId="2C84B60E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87 (3.7)</w:t>
            </w:r>
          </w:p>
        </w:tc>
        <w:tc>
          <w:tcPr>
            <w:tcW w:w="654" w:type="pct"/>
          </w:tcPr>
          <w:p w14:paraId="20687E4B" w14:textId="79F6AA4C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506 (92.79</w:t>
            </w:r>
          </w:p>
        </w:tc>
        <w:tc>
          <w:tcPr>
            <w:tcW w:w="627" w:type="pct"/>
          </w:tcPr>
          <w:p w14:paraId="63C1CE8C" w14:textId="6CCD8EE4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4 (90.2)</w:t>
            </w:r>
          </w:p>
        </w:tc>
        <w:tc>
          <w:tcPr>
            <w:tcW w:w="740" w:type="pct"/>
          </w:tcPr>
          <w:p w14:paraId="1D1DBFC1" w14:textId="6B0DCB87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367 (92.6)</w:t>
            </w:r>
          </w:p>
        </w:tc>
        <w:tc>
          <w:tcPr>
            <w:tcW w:w="740" w:type="pct"/>
          </w:tcPr>
          <w:p w14:paraId="1952225C" w14:textId="73CAEE53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58 (93.5)</w:t>
            </w:r>
          </w:p>
        </w:tc>
        <w:tc>
          <w:tcPr>
            <w:tcW w:w="563" w:type="pct"/>
          </w:tcPr>
          <w:p w14:paraId="7EFCF5B1" w14:textId="0AA3767D" w:rsidR="00BD3D8B" w:rsidRPr="00EE5C2C" w:rsidRDefault="00B44322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83.9)</w:t>
            </w:r>
          </w:p>
        </w:tc>
      </w:tr>
      <w:tr w:rsidR="00BD3D8B" w:rsidRPr="00EE5C2C" w14:paraId="511767B4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3A7169A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C injury (yes)</w:t>
            </w:r>
          </w:p>
        </w:tc>
        <w:tc>
          <w:tcPr>
            <w:tcW w:w="654" w:type="pct"/>
          </w:tcPr>
          <w:p w14:paraId="0C1AC14E" w14:textId="3A4111B9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0.1)</w:t>
            </w:r>
          </w:p>
        </w:tc>
        <w:tc>
          <w:tcPr>
            <w:tcW w:w="654" w:type="pct"/>
          </w:tcPr>
          <w:p w14:paraId="79767904" w14:textId="57431C0C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0.1)</w:t>
            </w:r>
          </w:p>
        </w:tc>
        <w:tc>
          <w:tcPr>
            <w:tcW w:w="627" w:type="pct"/>
          </w:tcPr>
          <w:p w14:paraId="510D8AAF" w14:textId="5233C944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2)</w:t>
            </w:r>
          </w:p>
        </w:tc>
        <w:tc>
          <w:tcPr>
            <w:tcW w:w="740" w:type="pct"/>
          </w:tcPr>
          <w:p w14:paraId="0F8E3BB6" w14:textId="0FB812C1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0.1)</w:t>
            </w:r>
          </w:p>
        </w:tc>
        <w:tc>
          <w:tcPr>
            <w:tcW w:w="740" w:type="pct"/>
          </w:tcPr>
          <w:p w14:paraId="5E956A51" w14:textId="24507AA3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3" w:type="pct"/>
          </w:tcPr>
          <w:p w14:paraId="251C7DEB" w14:textId="0AC8025A" w:rsidR="00BD3D8B" w:rsidRPr="00EE5C2C" w:rsidRDefault="00B44322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BD3D8B" w:rsidRPr="00DE699F" w14:paraId="42107866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9F23B3C" w14:textId="0AA335E8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y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injury (yes)</w:t>
            </w:r>
          </w:p>
        </w:tc>
        <w:tc>
          <w:tcPr>
            <w:tcW w:w="654" w:type="pct"/>
          </w:tcPr>
          <w:p w14:paraId="2CD73448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56FD6C92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533B02A4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9E1331C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6F72715E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147405D5" w14:textId="77777777" w:rsidR="00BD3D8B" w:rsidRPr="00EE5C2C" w:rsidRDefault="00BD3D8B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1A4619FB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CE7A77E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pine/skiing</w:t>
            </w:r>
          </w:p>
        </w:tc>
        <w:tc>
          <w:tcPr>
            <w:tcW w:w="654" w:type="pct"/>
          </w:tcPr>
          <w:p w14:paraId="2E11365C" w14:textId="52AFB041" w:rsidR="00BD3D8B" w:rsidRPr="00EE5C2C" w:rsidRDefault="008D4541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265 (14.5)</w:t>
            </w:r>
          </w:p>
        </w:tc>
        <w:tc>
          <w:tcPr>
            <w:tcW w:w="654" w:type="pct"/>
          </w:tcPr>
          <w:p w14:paraId="655F39FE" w14:textId="5E68ABE1" w:rsidR="00BD3D8B" w:rsidRPr="00EE5C2C" w:rsidRDefault="008D4541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75 (15.6)</w:t>
            </w:r>
          </w:p>
        </w:tc>
        <w:tc>
          <w:tcPr>
            <w:tcW w:w="627" w:type="pct"/>
          </w:tcPr>
          <w:p w14:paraId="1140A58F" w14:textId="1BEC6A7F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 (14.2)</w:t>
            </w:r>
          </w:p>
        </w:tc>
        <w:tc>
          <w:tcPr>
            <w:tcW w:w="740" w:type="pct"/>
          </w:tcPr>
          <w:p w14:paraId="781C2215" w14:textId="6480A594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9 (10.3)</w:t>
            </w:r>
          </w:p>
        </w:tc>
        <w:tc>
          <w:tcPr>
            <w:tcW w:w="740" w:type="pct"/>
          </w:tcPr>
          <w:p w14:paraId="6A54763D" w14:textId="77F3AFEE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 (13.2)</w:t>
            </w:r>
          </w:p>
        </w:tc>
        <w:tc>
          <w:tcPr>
            <w:tcW w:w="563" w:type="pct"/>
          </w:tcPr>
          <w:p w14:paraId="4548F0AE" w14:textId="6D715009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2.9)</w:t>
            </w:r>
          </w:p>
        </w:tc>
      </w:tr>
      <w:tr w:rsidR="00BD3D8B" w:rsidRPr="00EE5C2C" w14:paraId="68EB0B42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E5F72B3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ivoting sport</w:t>
            </w:r>
          </w:p>
        </w:tc>
        <w:tc>
          <w:tcPr>
            <w:tcW w:w="654" w:type="pct"/>
          </w:tcPr>
          <w:p w14:paraId="7EBFFF8F" w14:textId="6F9BE3E8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922 (68.0)</w:t>
            </w:r>
          </w:p>
        </w:tc>
        <w:tc>
          <w:tcPr>
            <w:tcW w:w="654" w:type="pct"/>
          </w:tcPr>
          <w:p w14:paraId="26BC1C8B" w14:textId="7E855293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,852 (66.5)</w:t>
            </w:r>
          </w:p>
        </w:tc>
        <w:tc>
          <w:tcPr>
            <w:tcW w:w="627" w:type="pct"/>
          </w:tcPr>
          <w:p w14:paraId="199FC343" w14:textId="7823B662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5 (71.6)</w:t>
            </w:r>
          </w:p>
        </w:tc>
        <w:tc>
          <w:tcPr>
            <w:tcW w:w="740" w:type="pct"/>
          </w:tcPr>
          <w:p w14:paraId="21128EC0" w14:textId="46D7642B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82 (73.2)</w:t>
            </w:r>
          </w:p>
        </w:tc>
        <w:tc>
          <w:tcPr>
            <w:tcW w:w="740" w:type="pct"/>
          </w:tcPr>
          <w:p w14:paraId="5FFB1212" w14:textId="3755BE5E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6 (71.8)</w:t>
            </w:r>
          </w:p>
        </w:tc>
        <w:tc>
          <w:tcPr>
            <w:tcW w:w="563" w:type="pct"/>
          </w:tcPr>
          <w:p w14:paraId="3DF130D4" w14:textId="3B378B4E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75.8)</w:t>
            </w:r>
          </w:p>
        </w:tc>
      </w:tr>
      <w:tr w:rsidR="00BD3D8B" w:rsidRPr="00EE5C2C" w14:paraId="38ACA1A4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C1BBF71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on-pivoting sport</w:t>
            </w:r>
          </w:p>
        </w:tc>
        <w:tc>
          <w:tcPr>
            <w:tcW w:w="654" w:type="pct"/>
          </w:tcPr>
          <w:p w14:paraId="6F8C0B12" w14:textId="3F741D2A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04 (4.1)</w:t>
            </w:r>
          </w:p>
        </w:tc>
        <w:tc>
          <w:tcPr>
            <w:tcW w:w="654" w:type="pct"/>
          </w:tcPr>
          <w:p w14:paraId="6A919424" w14:textId="13CE62A7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7 (4.0)</w:t>
            </w:r>
          </w:p>
        </w:tc>
        <w:tc>
          <w:tcPr>
            <w:tcW w:w="627" w:type="pct"/>
          </w:tcPr>
          <w:p w14:paraId="6DED2AC7" w14:textId="46F66920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4.1)</w:t>
            </w:r>
          </w:p>
        </w:tc>
        <w:tc>
          <w:tcPr>
            <w:tcW w:w="740" w:type="pct"/>
          </w:tcPr>
          <w:p w14:paraId="3E8EFE3E" w14:textId="79A86017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 (4.6)</w:t>
            </w:r>
          </w:p>
        </w:tc>
        <w:tc>
          <w:tcPr>
            <w:tcW w:w="740" w:type="pct"/>
          </w:tcPr>
          <w:p w14:paraId="0EBC645F" w14:textId="119F25FB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4.9)</w:t>
            </w:r>
          </w:p>
        </w:tc>
        <w:tc>
          <w:tcPr>
            <w:tcW w:w="563" w:type="pct"/>
          </w:tcPr>
          <w:p w14:paraId="6C634DCD" w14:textId="179A03C3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2)</w:t>
            </w:r>
          </w:p>
        </w:tc>
      </w:tr>
      <w:tr w:rsidR="00BD3D8B" w:rsidRPr="00EE5C2C" w14:paraId="6E1D0E69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1C1E745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 physical activity</w:t>
            </w:r>
          </w:p>
        </w:tc>
        <w:tc>
          <w:tcPr>
            <w:tcW w:w="654" w:type="pct"/>
          </w:tcPr>
          <w:p w14:paraId="16D221FA" w14:textId="36DDE911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82 (3.7)</w:t>
            </w:r>
          </w:p>
        </w:tc>
        <w:tc>
          <w:tcPr>
            <w:tcW w:w="654" w:type="pct"/>
          </w:tcPr>
          <w:p w14:paraId="166E3A7B" w14:textId="4D8CA042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7 (3.89</w:t>
            </w:r>
          </w:p>
        </w:tc>
        <w:tc>
          <w:tcPr>
            <w:tcW w:w="627" w:type="pct"/>
          </w:tcPr>
          <w:p w14:paraId="1DC63F2D" w14:textId="015C5A66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2.4)</w:t>
            </w:r>
          </w:p>
        </w:tc>
        <w:tc>
          <w:tcPr>
            <w:tcW w:w="740" w:type="pct"/>
          </w:tcPr>
          <w:p w14:paraId="5972678E" w14:textId="7C36C7D4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 (3.3)</w:t>
            </w:r>
          </w:p>
        </w:tc>
        <w:tc>
          <w:tcPr>
            <w:tcW w:w="740" w:type="pct"/>
          </w:tcPr>
          <w:p w14:paraId="14FB93FF" w14:textId="7E53BACE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3.4)</w:t>
            </w:r>
          </w:p>
        </w:tc>
        <w:tc>
          <w:tcPr>
            <w:tcW w:w="563" w:type="pct"/>
          </w:tcPr>
          <w:p w14:paraId="12695636" w14:textId="3FADE132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2)</w:t>
            </w:r>
          </w:p>
        </w:tc>
      </w:tr>
      <w:tr w:rsidR="00BD3D8B" w:rsidRPr="00EE5C2C" w14:paraId="44963AF7" w14:textId="77777777" w:rsidTr="005E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BBEC635" w14:textId="77777777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affic-related</w:t>
            </w:r>
          </w:p>
        </w:tc>
        <w:tc>
          <w:tcPr>
            <w:tcW w:w="654" w:type="pct"/>
          </w:tcPr>
          <w:p w14:paraId="10C6C708" w14:textId="3E3F851E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 (1.6)</w:t>
            </w:r>
          </w:p>
        </w:tc>
        <w:tc>
          <w:tcPr>
            <w:tcW w:w="654" w:type="pct"/>
          </w:tcPr>
          <w:p w14:paraId="34CE4769" w14:textId="04B73601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4 (1.5)</w:t>
            </w:r>
          </w:p>
        </w:tc>
        <w:tc>
          <w:tcPr>
            <w:tcW w:w="627" w:type="pct"/>
          </w:tcPr>
          <w:p w14:paraId="68966840" w14:textId="195CD906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.1)</w:t>
            </w:r>
          </w:p>
        </w:tc>
        <w:tc>
          <w:tcPr>
            <w:tcW w:w="740" w:type="pct"/>
          </w:tcPr>
          <w:p w14:paraId="6D2A48AC" w14:textId="3A535931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 (1.8)</w:t>
            </w:r>
          </w:p>
        </w:tc>
        <w:tc>
          <w:tcPr>
            <w:tcW w:w="740" w:type="pct"/>
          </w:tcPr>
          <w:p w14:paraId="0A32DE22" w14:textId="59B054ED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.4)</w:t>
            </w:r>
          </w:p>
        </w:tc>
        <w:tc>
          <w:tcPr>
            <w:tcW w:w="563" w:type="pct"/>
          </w:tcPr>
          <w:p w14:paraId="5C806457" w14:textId="6C2EADD5" w:rsidR="00BD3D8B" w:rsidRPr="00EE5C2C" w:rsidRDefault="000A61CF" w:rsidP="00076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6)</w:t>
            </w:r>
          </w:p>
        </w:tc>
      </w:tr>
      <w:tr w:rsidR="00BD3D8B" w:rsidRPr="00EE5C2C" w14:paraId="639CDAFC" w14:textId="77777777" w:rsidTr="005E29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260FC02" w14:textId="69D08864" w:rsidR="00BD3D8B" w:rsidRPr="00EE5C2C" w:rsidRDefault="00BD3D8B" w:rsidP="00076B1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654" w:type="pct"/>
          </w:tcPr>
          <w:p w14:paraId="6DB0B03E" w14:textId="3C5E9922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379 (8.1)</w:t>
            </w:r>
          </w:p>
        </w:tc>
        <w:tc>
          <w:tcPr>
            <w:tcW w:w="654" w:type="pct"/>
          </w:tcPr>
          <w:p w14:paraId="2E661A5C" w14:textId="5E85CF83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931 (8.6)</w:t>
            </w:r>
          </w:p>
        </w:tc>
        <w:tc>
          <w:tcPr>
            <w:tcW w:w="627" w:type="pct"/>
          </w:tcPr>
          <w:p w14:paraId="1E0DFB30" w14:textId="25CF990E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5.5)</w:t>
            </w:r>
          </w:p>
        </w:tc>
        <w:tc>
          <w:tcPr>
            <w:tcW w:w="740" w:type="pct"/>
          </w:tcPr>
          <w:p w14:paraId="196A2A05" w14:textId="0246D07D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 (6.9)</w:t>
            </w:r>
          </w:p>
        </w:tc>
        <w:tc>
          <w:tcPr>
            <w:tcW w:w="740" w:type="pct"/>
          </w:tcPr>
          <w:p w14:paraId="18DAC388" w14:textId="291EB4AD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5.3)</w:t>
            </w:r>
          </w:p>
        </w:tc>
        <w:tc>
          <w:tcPr>
            <w:tcW w:w="563" w:type="pct"/>
          </w:tcPr>
          <w:p w14:paraId="1B8BF759" w14:textId="2662D4A8" w:rsidR="00BD3D8B" w:rsidRPr="00EE5C2C" w:rsidRDefault="000A61CF" w:rsidP="00076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2)</w:t>
            </w:r>
          </w:p>
        </w:tc>
      </w:tr>
    </w:tbl>
    <w:p w14:paraId="7427EDE3" w14:textId="36A5578B" w:rsidR="00482B88" w:rsidRDefault="00482B88" w:rsidP="00482B8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Values are given as n (%) and mean </w:t>
      </w:r>
      <w:r>
        <w:rPr>
          <w:rFonts w:ascii="Times New Roman" w:hAnsi="Times New Roman" w:cs="Times New Roman"/>
          <w:sz w:val="16"/>
          <w:szCs w:val="16"/>
          <w:lang w:val="en-US"/>
        </w:rPr>
        <w:sym w:font="Symbol" w:char="F0B1"/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SD or median (minimum-maximum) for categorical and continuous as well as ordinal variables, respectively. The sums may vary to because of missing values. The variables with missing values, n (%) of the total sample w</w:t>
      </w:r>
      <w:r>
        <w:rPr>
          <w:rFonts w:ascii="Times New Roman" w:hAnsi="Times New Roman" w:cs="Times New Roman"/>
          <w:sz w:val="16"/>
          <w:szCs w:val="16"/>
          <w:lang w:val="en-US"/>
        </w:rPr>
        <w:t>er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ge at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time of injury </w:t>
      </w:r>
      <w:r>
        <w:rPr>
          <w:rFonts w:ascii="Times New Roman" w:hAnsi="Times New Roman" w:cs="Times New Roman"/>
          <w:sz w:val="16"/>
          <w:szCs w:val="16"/>
          <w:lang w:val="en-US"/>
        </w:rPr>
        <w:t>598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(2.</w:t>
      </w:r>
      <w:r>
        <w:rPr>
          <w:rFonts w:ascii="Times New Roman" w:hAnsi="Times New Roman" w:cs="Times New Roman"/>
          <w:sz w:val="16"/>
          <w:szCs w:val="16"/>
          <w:lang w:val="en-US"/>
        </w:rPr>
        <w:t>0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), BMI </w:t>
      </w:r>
      <w:r>
        <w:rPr>
          <w:rFonts w:ascii="Times New Roman" w:hAnsi="Times New Roman" w:cs="Times New Roman"/>
          <w:sz w:val="16"/>
          <w:szCs w:val="16"/>
          <w:lang w:val="en-US"/>
        </w:rPr>
        <w:t>13,797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>
        <w:rPr>
          <w:rFonts w:ascii="Times New Roman" w:hAnsi="Times New Roman" w:cs="Times New Roman"/>
          <w:sz w:val="16"/>
          <w:szCs w:val="16"/>
          <w:lang w:val="en-US"/>
        </w:rPr>
        <w:t>47.0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moking 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>12,558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>46.2</w:t>
      </w:r>
      <w:r>
        <w:rPr>
          <w:rFonts w:ascii="Times New Roman" w:hAnsi="Times New Roman" w:cs="Times New Roman"/>
          <w:sz w:val="16"/>
          <w:szCs w:val="16"/>
          <w:lang w:val="en-US"/>
        </w:rPr>
        <w:t>),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ime from injury to surgery </w:t>
      </w:r>
      <w:r>
        <w:rPr>
          <w:rFonts w:ascii="Times New Roman" w:hAnsi="Times New Roman" w:cs="Times New Roman"/>
          <w:sz w:val="16"/>
          <w:szCs w:val="16"/>
          <w:lang w:val="en-US"/>
        </w:rPr>
        <w:t>634 (2.2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hAnsi="Times New Roman" w:cs="Times New Roman"/>
          <w:sz w:val="16"/>
          <w:szCs w:val="16"/>
          <w:lang w:val="en-US"/>
        </w:rPr>
        <w:t>, Cartilag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>ino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jury 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 xml:space="preserve">22,968 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>78.2</w:t>
      </w:r>
      <w:r>
        <w:rPr>
          <w:rFonts w:ascii="Times New Roman" w:hAnsi="Times New Roman" w:cs="Times New Roman"/>
          <w:sz w:val="16"/>
          <w:szCs w:val="16"/>
          <w:lang w:val="en-US"/>
        </w:rPr>
        <w:t>), ACL graft 3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>46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1.</w:t>
      </w:r>
      <w:r w:rsidR="006711BD">
        <w:rPr>
          <w:rFonts w:ascii="Times New Roman" w:hAnsi="Times New Roman" w:cs="Times New Roman"/>
          <w:sz w:val="16"/>
          <w:szCs w:val="16"/>
          <w:lang w:val="en-US"/>
        </w:rPr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), and Activity at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ime of injury 61 (0.2)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. ACL=anterior cruciate ligament; ACLR=anterior cruciate ligament reconstruction; BMI=body mass index; LCL=lateral collateral ligament; LM=lateral meniscus; MCL=medial collateral ligament; PLC=posterior lateral corner; SD=standard deviation. </w:t>
      </w:r>
    </w:p>
    <w:p w14:paraId="3ADE023E" w14:textId="77777777" w:rsidR="00482B88" w:rsidRPr="00F915B3" w:rsidRDefault="00482B88" w:rsidP="00482B88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P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ivoting sport (American football/rugby, basketball, dancing, floorball, gymnastics, handball, ice hockey/bandy, martial arts, racket sports, soccer, volleyball, wrestling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on-pivoting</w:t>
      </w:r>
      <w:proofErr w:type="gramEnd"/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 sport (cross-country skiing, cycling, horseback riding, motocross/endure, skateboarding, snowboarding, and surfing/wakeboarding);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lpine/skiing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ther physical activity (other recreational sport, exercise, trampoline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raffic related, 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ther (other outdoor activity and work). </w:t>
      </w:r>
    </w:p>
    <w:p w14:paraId="4C6B507A" w14:textId="77777777" w:rsidR="000D7D67" w:rsidRPr="00482B88" w:rsidRDefault="000D7D67">
      <w:pPr>
        <w:rPr>
          <w:lang w:val="en-US"/>
        </w:rPr>
      </w:pPr>
    </w:p>
    <w:p w14:paraId="430C6D3F" w14:textId="1E149222" w:rsidR="00191FE6" w:rsidRPr="00BA7827" w:rsidRDefault="00191FE6" w:rsidP="00191FE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016B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4148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Baseline characteristics of the included patients </w:t>
      </w:r>
      <w:r w:rsidR="00252788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year follow-up</w:t>
      </w:r>
      <w:r w:rsidR="0025278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at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5EADB7F" w14:textId="77777777" w:rsidR="00BD3D8B" w:rsidRDefault="00BD3D8B">
      <w:pPr>
        <w:rPr>
          <w:lang w:val="en-US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844"/>
        <w:gridCol w:w="1181"/>
        <w:gridCol w:w="1181"/>
        <w:gridCol w:w="1132"/>
        <w:gridCol w:w="1336"/>
        <w:gridCol w:w="1336"/>
        <w:gridCol w:w="1016"/>
      </w:tblGrid>
      <w:tr w:rsidR="00BD3D8B" w:rsidRPr="00DE699F" w14:paraId="08D72254" w14:textId="77777777" w:rsidTr="0034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03D27C9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654" w:type="pct"/>
          </w:tcPr>
          <w:p w14:paraId="252C225D" w14:textId="49B3D4C2" w:rsidR="00BD3D8B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  <w:p w14:paraId="292F032F" w14:textId="46BC668C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29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pct"/>
          </w:tcPr>
          <w:p w14:paraId="0B99DACC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ACLR</w:t>
            </w:r>
          </w:p>
          <w:p w14:paraId="286B8AD8" w14:textId="2F5DD915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,195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40BA45ED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R + LM repair</w:t>
            </w:r>
          </w:p>
          <w:p w14:paraId="45197D8C" w14:textId="35020DE8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9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DF245A3" w14:textId="4DF0A9EE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603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52667FFD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ury left in situ</w:t>
            </w:r>
          </w:p>
          <w:p w14:paraId="4148FDD4" w14:textId="0E17501D" w:rsidR="00BD3D8B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4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83E7D97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0064DFF4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repai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</w:p>
          <w:p w14:paraId="38F03BCE" w14:textId="67715452" w:rsidR="00BD3D8B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6B6C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73330F19" w14:textId="77777777" w:rsidR="00BD3D8B" w:rsidRPr="00EE5C2C" w:rsidRDefault="00BD3D8B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3304233F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04CA7E3" w14:textId="0721BB40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injury (years)</w:t>
            </w:r>
          </w:p>
        </w:tc>
        <w:tc>
          <w:tcPr>
            <w:tcW w:w="654" w:type="pct"/>
          </w:tcPr>
          <w:p w14:paraId="5AE25891" w14:textId="77777777" w:rsidR="00BD3D8B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3</w:t>
            </w:r>
          </w:p>
          <w:p w14:paraId="57D19238" w14:textId="06BA028C" w:rsidR="0045681C" w:rsidRPr="0097527B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-70)</w:t>
            </w:r>
          </w:p>
        </w:tc>
        <w:tc>
          <w:tcPr>
            <w:tcW w:w="654" w:type="pct"/>
          </w:tcPr>
          <w:p w14:paraId="5A3C4E61" w14:textId="77777777" w:rsidR="00BD3D8B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5</w:t>
            </w:r>
          </w:p>
          <w:p w14:paraId="1DE3579F" w14:textId="39B40ECA" w:rsidR="00252788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-70)</w:t>
            </w:r>
          </w:p>
        </w:tc>
        <w:tc>
          <w:tcPr>
            <w:tcW w:w="627" w:type="pct"/>
          </w:tcPr>
          <w:p w14:paraId="04E1FEC9" w14:textId="77777777" w:rsidR="00BD3D8B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3</w:t>
            </w:r>
          </w:p>
          <w:p w14:paraId="35A52A1B" w14:textId="21C7A99E" w:rsidR="00252788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7-57)</w:t>
            </w:r>
          </w:p>
        </w:tc>
        <w:tc>
          <w:tcPr>
            <w:tcW w:w="740" w:type="pct"/>
          </w:tcPr>
          <w:p w14:paraId="4C031DF9" w14:textId="77777777" w:rsidR="00BD3D8B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5</w:t>
            </w:r>
          </w:p>
          <w:p w14:paraId="1C4D2241" w14:textId="3CDA6B85" w:rsidR="00252788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9-62)</w:t>
            </w:r>
          </w:p>
        </w:tc>
        <w:tc>
          <w:tcPr>
            <w:tcW w:w="740" w:type="pct"/>
          </w:tcPr>
          <w:p w14:paraId="0C9B0C67" w14:textId="77777777" w:rsidR="00BD3D8B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4</w:t>
            </w:r>
          </w:p>
          <w:p w14:paraId="5627E649" w14:textId="594AB4BE" w:rsidR="00252788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1-58)</w:t>
            </w:r>
          </w:p>
        </w:tc>
        <w:tc>
          <w:tcPr>
            <w:tcW w:w="563" w:type="pct"/>
          </w:tcPr>
          <w:p w14:paraId="69005A21" w14:textId="77777777" w:rsidR="00BD3D8B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.9</w:t>
            </w:r>
          </w:p>
          <w:p w14:paraId="53BA7415" w14:textId="0FD2B9FB" w:rsidR="00252788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11-38)</w:t>
            </w:r>
          </w:p>
        </w:tc>
      </w:tr>
      <w:tr w:rsidR="00BD3D8B" w:rsidRPr="00EE5C2C" w14:paraId="1BD478DF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0C8E4A7" w14:textId="52CDF388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surgery (year)</w:t>
            </w:r>
          </w:p>
        </w:tc>
        <w:tc>
          <w:tcPr>
            <w:tcW w:w="654" w:type="pct"/>
          </w:tcPr>
          <w:p w14:paraId="7C7E9EC5" w14:textId="77777777" w:rsidR="00BD3D8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6</w:t>
            </w:r>
          </w:p>
          <w:p w14:paraId="75F8C06B" w14:textId="75C7C97D" w:rsidR="0045681C" w:rsidRPr="0097527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-71)</w:t>
            </w:r>
          </w:p>
        </w:tc>
        <w:tc>
          <w:tcPr>
            <w:tcW w:w="654" w:type="pct"/>
          </w:tcPr>
          <w:p w14:paraId="6F882D75" w14:textId="77777777" w:rsidR="00BD3D8B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8</w:t>
            </w:r>
          </w:p>
          <w:p w14:paraId="62FABC55" w14:textId="707E7F46" w:rsidR="00252788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5-71)</w:t>
            </w:r>
          </w:p>
        </w:tc>
        <w:tc>
          <w:tcPr>
            <w:tcW w:w="627" w:type="pct"/>
          </w:tcPr>
          <w:p w14:paraId="19DE1886" w14:textId="785F8CBE" w:rsidR="00252788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7</w:t>
            </w:r>
          </w:p>
          <w:p w14:paraId="481805A2" w14:textId="450D0A85" w:rsidR="00252788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5-58)</w:t>
            </w:r>
          </w:p>
        </w:tc>
        <w:tc>
          <w:tcPr>
            <w:tcW w:w="740" w:type="pct"/>
          </w:tcPr>
          <w:p w14:paraId="64174771" w14:textId="77777777" w:rsidR="00BD3D8B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9</w:t>
            </w:r>
          </w:p>
          <w:p w14:paraId="5C9D0240" w14:textId="1E7384CA" w:rsidR="00252788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-63)</w:t>
            </w:r>
          </w:p>
        </w:tc>
        <w:tc>
          <w:tcPr>
            <w:tcW w:w="740" w:type="pct"/>
          </w:tcPr>
          <w:p w14:paraId="700AE279" w14:textId="77777777" w:rsidR="00BD3D8B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7</w:t>
            </w:r>
          </w:p>
          <w:p w14:paraId="0E6C2865" w14:textId="47B85ACB" w:rsidR="00252788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5-60)</w:t>
            </w:r>
          </w:p>
        </w:tc>
        <w:tc>
          <w:tcPr>
            <w:tcW w:w="563" w:type="pct"/>
          </w:tcPr>
          <w:p w14:paraId="60D8FA16" w14:textId="77777777" w:rsidR="00BD3D8B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1</w:t>
            </w:r>
          </w:p>
          <w:p w14:paraId="665667AE" w14:textId="050CE3D0" w:rsidR="00252788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5 /15-42)</w:t>
            </w:r>
          </w:p>
        </w:tc>
      </w:tr>
      <w:tr w:rsidR="00BD3D8B" w:rsidRPr="00EE5C2C" w14:paraId="7757480C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12DC3C0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654" w:type="pct"/>
          </w:tcPr>
          <w:p w14:paraId="13BB7432" w14:textId="410D38D1" w:rsidR="00BD3D8B" w:rsidRPr="00EE5C2C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757 (57.2)</w:t>
            </w:r>
          </w:p>
        </w:tc>
        <w:tc>
          <w:tcPr>
            <w:tcW w:w="654" w:type="pct"/>
          </w:tcPr>
          <w:p w14:paraId="196554AB" w14:textId="5C721205" w:rsidR="00BD3D8B" w:rsidRPr="00EE5C2C" w:rsidRDefault="005C2BA9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442 (54.9)</w:t>
            </w:r>
          </w:p>
        </w:tc>
        <w:tc>
          <w:tcPr>
            <w:tcW w:w="627" w:type="pct"/>
          </w:tcPr>
          <w:p w14:paraId="5F6DE7EE" w14:textId="5BEEEC33" w:rsidR="00BD3D8B" w:rsidRPr="00EE5C2C" w:rsidRDefault="005C2BA9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 (57.6)</w:t>
            </w:r>
          </w:p>
        </w:tc>
        <w:tc>
          <w:tcPr>
            <w:tcW w:w="740" w:type="pct"/>
          </w:tcPr>
          <w:p w14:paraId="16677E10" w14:textId="6F7148AB" w:rsidR="00BD3D8B" w:rsidRPr="00EE5C2C" w:rsidRDefault="005C2BA9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62 (68.3)</w:t>
            </w:r>
          </w:p>
        </w:tc>
        <w:tc>
          <w:tcPr>
            <w:tcW w:w="740" w:type="pct"/>
          </w:tcPr>
          <w:p w14:paraId="1B5BF52B" w14:textId="27F4A3E0" w:rsidR="00BD3D8B" w:rsidRPr="00EE5C2C" w:rsidRDefault="005C2BA9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6 (56.2)</w:t>
            </w:r>
          </w:p>
        </w:tc>
        <w:tc>
          <w:tcPr>
            <w:tcW w:w="563" w:type="pct"/>
          </w:tcPr>
          <w:p w14:paraId="31D945CB" w14:textId="2546417E" w:rsidR="00BD3D8B" w:rsidRPr="00EE5C2C" w:rsidRDefault="005C2BA9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80.0)</w:t>
            </w:r>
          </w:p>
        </w:tc>
      </w:tr>
      <w:tr w:rsidR="00BD3D8B" w:rsidRPr="00EE5C2C" w14:paraId="080852B9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A73E340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pct"/>
          </w:tcPr>
          <w:p w14:paraId="491396D8" w14:textId="77777777" w:rsidR="00BD3D8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7AE207DB" w14:textId="43BFA2AC" w:rsidR="0045681C" w:rsidRPr="0097527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 (16-49.8)</w:t>
            </w:r>
          </w:p>
        </w:tc>
        <w:tc>
          <w:tcPr>
            <w:tcW w:w="654" w:type="pct"/>
          </w:tcPr>
          <w:p w14:paraId="372200C1" w14:textId="77777777" w:rsidR="00BD3D8B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4C545531" w14:textId="494E2859" w:rsidR="005C2BA9" w:rsidRPr="00EE5C2C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 (16-49.8)</w:t>
            </w:r>
          </w:p>
        </w:tc>
        <w:tc>
          <w:tcPr>
            <w:tcW w:w="627" w:type="pct"/>
          </w:tcPr>
          <w:p w14:paraId="1442985A" w14:textId="226E179A" w:rsidR="00BD3D8B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2B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C2B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9</w:t>
            </w:r>
          </w:p>
          <w:p w14:paraId="5A5523B9" w14:textId="5D1E63D6" w:rsidR="005C2BA9" w:rsidRPr="005C2BA9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 (18.2-35.4)</w:t>
            </w:r>
          </w:p>
        </w:tc>
        <w:tc>
          <w:tcPr>
            <w:tcW w:w="740" w:type="pct"/>
          </w:tcPr>
          <w:p w14:paraId="4FAD3DBC" w14:textId="77777777" w:rsidR="00BD3D8B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2</w:t>
            </w:r>
          </w:p>
          <w:p w14:paraId="0F4851C4" w14:textId="20CA695D" w:rsidR="005C2BA9" w:rsidRPr="00EE5C2C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4 (16-42.7)</w:t>
            </w:r>
          </w:p>
        </w:tc>
        <w:tc>
          <w:tcPr>
            <w:tcW w:w="740" w:type="pct"/>
          </w:tcPr>
          <w:p w14:paraId="43980FCD" w14:textId="77777777" w:rsidR="00BD3D8B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647592B5" w14:textId="2C893ABA" w:rsidR="005C2BA9" w:rsidRPr="00EE5C2C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 (17.8-44.1)</w:t>
            </w:r>
          </w:p>
        </w:tc>
        <w:tc>
          <w:tcPr>
            <w:tcW w:w="563" w:type="pct"/>
          </w:tcPr>
          <w:p w14:paraId="69E55C85" w14:textId="77777777" w:rsidR="00BD3D8B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8</w:t>
            </w:r>
          </w:p>
          <w:p w14:paraId="0D8A270A" w14:textId="7CDCD944" w:rsidR="005C2BA9" w:rsidRPr="00EE5C2C" w:rsidRDefault="005C2BA9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4 (20.8-29.6)</w:t>
            </w:r>
          </w:p>
        </w:tc>
      </w:tr>
      <w:tr w:rsidR="00BD3D8B" w:rsidRPr="00EE5C2C" w14:paraId="329572F8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25A3D80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(yes)</w:t>
            </w:r>
          </w:p>
        </w:tc>
        <w:tc>
          <w:tcPr>
            <w:tcW w:w="654" w:type="pct"/>
          </w:tcPr>
          <w:p w14:paraId="1AF63D7B" w14:textId="503DAC24" w:rsidR="00BD3D8B" w:rsidRPr="00EE5C2C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 (5.1)</w:t>
            </w:r>
          </w:p>
        </w:tc>
        <w:tc>
          <w:tcPr>
            <w:tcW w:w="654" w:type="pct"/>
          </w:tcPr>
          <w:p w14:paraId="73A15353" w14:textId="1879F622" w:rsidR="00BD3D8B" w:rsidRPr="00EE5C2C" w:rsidRDefault="00FD437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1 (5.2)</w:t>
            </w:r>
          </w:p>
        </w:tc>
        <w:tc>
          <w:tcPr>
            <w:tcW w:w="627" w:type="pct"/>
          </w:tcPr>
          <w:p w14:paraId="0F068779" w14:textId="7228486C" w:rsidR="00BD3D8B" w:rsidRPr="00EE5C2C" w:rsidRDefault="00FD437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6.7)</w:t>
            </w:r>
          </w:p>
        </w:tc>
        <w:tc>
          <w:tcPr>
            <w:tcW w:w="740" w:type="pct"/>
          </w:tcPr>
          <w:p w14:paraId="0887EB3A" w14:textId="7D31D882" w:rsidR="00BD3D8B" w:rsidRPr="00EE5C2C" w:rsidRDefault="00FD437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 (4.2)</w:t>
            </w:r>
          </w:p>
        </w:tc>
        <w:tc>
          <w:tcPr>
            <w:tcW w:w="740" w:type="pct"/>
          </w:tcPr>
          <w:p w14:paraId="6157C15F" w14:textId="41B7C4D7" w:rsidR="00BD3D8B" w:rsidRPr="00EE5C2C" w:rsidRDefault="00FD437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5.3)</w:t>
            </w:r>
          </w:p>
        </w:tc>
        <w:tc>
          <w:tcPr>
            <w:tcW w:w="563" w:type="pct"/>
          </w:tcPr>
          <w:p w14:paraId="7EA24747" w14:textId="74F692B5" w:rsidR="00BD3D8B" w:rsidRPr="00EE5C2C" w:rsidRDefault="00FD437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5.6)</w:t>
            </w:r>
          </w:p>
        </w:tc>
      </w:tr>
      <w:tr w:rsidR="00BD3D8B" w:rsidRPr="00EE5C2C" w14:paraId="5D302573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A685775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injury to surgery (months)</w:t>
            </w:r>
          </w:p>
        </w:tc>
        <w:tc>
          <w:tcPr>
            <w:tcW w:w="654" w:type="pct"/>
          </w:tcPr>
          <w:p w14:paraId="6AC70B1D" w14:textId="77777777" w:rsidR="00BD3D8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1</w:t>
            </w:r>
          </w:p>
          <w:p w14:paraId="7FEFE24A" w14:textId="0A1BBD3A" w:rsidR="0045681C" w:rsidRPr="0097527B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0-452.4)</w:t>
            </w:r>
          </w:p>
        </w:tc>
        <w:tc>
          <w:tcPr>
            <w:tcW w:w="654" w:type="pct"/>
          </w:tcPr>
          <w:p w14:paraId="7462EE84" w14:textId="77777777" w:rsidR="00BD3D8B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5</w:t>
            </w:r>
          </w:p>
          <w:p w14:paraId="30C93954" w14:textId="4B8166E8" w:rsidR="00FD4370" w:rsidRPr="00EE5C2C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 (0-452.4)</w:t>
            </w:r>
          </w:p>
        </w:tc>
        <w:tc>
          <w:tcPr>
            <w:tcW w:w="627" w:type="pct"/>
          </w:tcPr>
          <w:p w14:paraId="40839A41" w14:textId="77777777" w:rsidR="00BD3D8B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5.7</w:t>
            </w:r>
          </w:p>
          <w:p w14:paraId="32A91C84" w14:textId="5577AFF9" w:rsidR="00FD4370" w:rsidRPr="00EE5C2C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0.1-245.2)</w:t>
            </w:r>
          </w:p>
        </w:tc>
        <w:tc>
          <w:tcPr>
            <w:tcW w:w="740" w:type="pct"/>
          </w:tcPr>
          <w:p w14:paraId="47D65308" w14:textId="77777777" w:rsidR="00BD3D8B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2</w:t>
            </w:r>
          </w:p>
          <w:p w14:paraId="1CB7B4FE" w14:textId="3A944F5C" w:rsidR="00FD4370" w:rsidRPr="00EE5C2C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0.1-434.9)</w:t>
            </w:r>
          </w:p>
        </w:tc>
        <w:tc>
          <w:tcPr>
            <w:tcW w:w="740" w:type="pct"/>
          </w:tcPr>
          <w:p w14:paraId="6C91146E" w14:textId="77777777" w:rsidR="00BD3D8B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3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6.0</w:t>
            </w:r>
          </w:p>
          <w:p w14:paraId="4EA74139" w14:textId="4A657720" w:rsidR="00FD4370" w:rsidRPr="00EE5C2C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 (0.1-358.9)</w:t>
            </w:r>
          </w:p>
        </w:tc>
        <w:tc>
          <w:tcPr>
            <w:tcW w:w="563" w:type="pct"/>
          </w:tcPr>
          <w:p w14:paraId="0F701591" w14:textId="77777777" w:rsidR="00BD3D8B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6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7.9</w:t>
            </w:r>
          </w:p>
          <w:p w14:paraId="017E1675" w14:textId="44370377" w:rsidR="00FD4370" w:rsidRPr="00EE5C2C" w:rsidRDefault="00FD437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0.8-140.8)</w:t>
            </w:r>
          </w:p>
        </w:tc>
      </w:tr>
      <w:tr w:rsidR="00BD3D8B" w:rsidRPr="00EE5C2C" w14:paraId="4386E64F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B19874B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graft (yes)</w:t>
            </w:r>
          </w:p>
        </w:tc>
        <w:tc>
          <w:tcPr>
            <w:tcW w:w="654" w:type="pct"/>
          </w:tcPr>
          <w:p w14:paraId="3D68175F" w14:textId="21EC2D59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5D556A28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30D667C9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2C584909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51F6AEE4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7FA04BBF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7DE8" w:rsidRPr="00EE5C2C" w14:paraId="2EF1624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93E2B5C" w14:textId="77777777" w:rsidR="00127DE8" w:rsidRPr="00EE5C2C" w:rsidRDefault="00127DE8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ellar tendon autograft</w:t>
            </w:r>
          </w:p>
        </w:tc>
        <w:tc>
          <w:tcPr>
            <w:tcW w:w="654" w:type="pct"/>
          </w:tcPr>
          <w:p w14:paraId="511226E9" w14:textId="5AD1B636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86 (5.8)</w:t>
            </w:r>
          </w:p>
        </w:tc>
        <w:tc>
          <w:tcPr>
            <w:tcW w:w="654" w:type="pct"/>
          </w:tcPr>
          <w:p w14:paraId="406BA537" w14:textId="1DB02100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13 (6.0)</w:t>
            </w:r>
          </w:p>
        </w:tc>
        <w:tc>
          <w:tcPr>
            <w:tcW w:w="627" w:type="pct"/>
          </w:tcPr>
          <w:p w14:paraId="7CAE1062" w14:textId="600FD004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5.8)</w:t>
            </w:r>
          </w:p>
        </w:tc>
        <w:tc>
          <w:tcPr>
            <w:tcW w:w="740" w:type="pct"/>
          </w:tcPr>
          <w:p w14:paraId="3CB784E6" w14:textId="48791266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 (5.4)</w:t>
            </w:r>
          </w:p>
        </w:tc>
        <w:tc>
          <w:tcPr>
            <w:tcW w:w="740" w:type="pct"/>
          </w:tcPr>
          <w:p w14:paraId="67724AC9" w14:textId="22A2EBC8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5.2)</w:t>
            </w:r>
          </w:p>
        </w:tc>
        <w:tc>
          <w:tcPr>
            <w:tcW w:w="563" w:type="pct"/>
          </w:tcPr>
          <w:p w14:paraId="26ABFC0E" w14:textId="4C91779D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6.7)</w:t>
            </w:r>
          </w:p>
        </w:tc>
      </w:tr>
      <w:tr w:rsidR="00127DE8" w:rsidRPr="00EE5C2C" w14:paraId="782FEB9C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D550D2B" w14:textId="77777777" w:rsidR="00127DE8" w:rsidRPr="00EE5C2C" w:rsidRDefault="00127DE8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mitendinosus autograft</w:t>
            </w:r>
          </w:p>
        </w:tc>
        <w:tc>
          <w:tcPr>
            <w:tcW w:w="654" w:type="pct"/>
          </w:tcPr>
          <w:p w14:paraId="42E72BB9" w14:textId="1887D305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537 (93.2)</w:t>
            </w:r>
          </w:p>
        </w:tc>
        <w:tc>
          <w:tcPr>
            <w:tcW w:w="654" w:type="pct"/>
          </w:tcPr>
          <w:p w14:paraId="398530D9" w14:textId="057641B7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830 (93.2)</w:t>
            </w:r>
          </w:p>
        </w:tc>
        <w:tc>
          <w:tcPr>
            <w:tcW w:w="627" w:type="pct"/>
          </w:tcPr>
          <w:p w14:paraId="45AFCA1A" w14:textId="4796B933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 (90.8)</w:t>
            </w:r>
          </w:p>
        </w:tc>
        <w:tc>
          <w:tcPr>
            <w:tcW w:w="740" w:type="pct"/>
          </w:tcPr>
          <w:p w14:paraId="03E9160D" w14:textId="7E309F32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338 (93.5)</w:t>
            </w:r>
          </w:p>
        </w:tc>
        <w:tc>
          <w:tcPr>
            <w:tcW w:w="740" w:type="pct"/>
          </w:tcPr>
          <w:p w14:paraId="1FFF9298" w14:textId="3623C9AC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8 (94.0)</w:t>
            </w:r>
          </w:p>
        </w:tc>
        <w:tc>
          <w:tcPr>
            <w:tcW w:w="563" w:type="pct"/>
          </w:tcPr>
          <w:p w14:paraId="2AA78898" w14:textId="10974B89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86.7)</w:t>
            </w:r>
          </w:p>
        </w:tc>
      </w:tr>
      <w:tr w:rsidR="00127DE8" w:rsidRPr="00EE5C2C" w14:paraId="17941878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16EA8F2" w14:textId="77777777" w:rsidR="00127DE8" w:rsidRPr="00EE5C2C" w:rsidRDefault="00127DE8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Quadriceps tendon autograft</w:t>
            </w:r>
          </w:p>
        </w:tc>
        <w:tc>
          <w:tcPr>
            <w:tcW w:w="654" w:type="pct"/>
          </w:tcPr>
          <w:p w14:paraId="6D542DB1" w14:textId="1DC45F82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 (0.5)</w:t>
            </w:r>
          </w:p>
        </w:tc>
        <w:tc>
          <w:tcPr>
            <w:tcW w:w="654" w:type="pct"/>
          </w:tcPr>
          <w:p w14:paraId="5169E113" w14:textId="7495F6BF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 (0.5)</w:t>
            </w:r>
          </w:p>
        </w:tc>
        <w:tc>
          <w:tcPr>
            <w:tcW w:w="627" w:type="pct"/>
          </w:tcPr>
          <w:p w14:paraId="65EC86D1" w14:textId="33109105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.8)</w:t>
            </w:r>
          </w:p>
        </w:tc>
        <w:tc>
          <w:tcPr>
            <w:tcW w:w="740" w:type="pct"/>
          </w:tcPr>
          <w:p w14:paraId="3DFCF5DD" w14:textId="481A50BB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0.7)</w:t>
            </w:r>
          </w:p>
        </w:tc>
        <w:tc>
          <w:tcPr>
            <w:tcW w:w="740" w:type="pct"/>
          </w:tcPr>
          <w:p w14:paraId="2C70F561" w14:textId="5A8A8B6F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563" w:type="pct"/>
          </w:tcPr>
          <w:p w14:paraId="048258C4" w14:textId="0CC1CF04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127DE8" w:rsidRPr="00EE5C2C" w14:paraId="766B76A7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77B6F17" w14:textId="77777777" w:rsidR="00127DE8" w:rsidRPr="00EE5C2C" w:rsidRDefault="00127DE8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lograft</w:t>
            </w:r>
          </w:p>
        </w:tc>
        <w:tc>
          <w:tcPr>
            <w:tcW w:w="654" w:type="pct"/>
          </w:tcPr>
          <w:p w14:paraId="4561815F" w14:textId="02084BBC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0.2)</w:t>
            </w:r>
          </w:p>
        </w:tc>
        <w:tc>
          <w:tcPr>
            <w:tcW w:w="654" w:type="pct"/>
          </w:tcPr>
          <w:p w14:paraId="48AD064F" w14:textId="6D83A110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0.2)</w:t>
            </w:r>
          </w:p>
        </w:tc>
        <w:tc>
          <w:tcPr>
            <w:tcW w:w="627" w:type="pct"/>
          </w:tcPr>
          <w:p w14:paraId="30D7D4A6" w14:textId="53856F1B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0)</w:t>
            </w:r>
          </w:p>
        </w:tc>
        <w:tc>
          <w:tcPr>
            <w:tcW w:w="740" w:type="pct"/>
          </w:tcPr>
          <w:p w14:paraId="6305B6E0" w14:textId="76CF07ED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0.3)</w:t>
            </w:r>
          </w:p>
        </w:tc>
        <w:tc>
          <w:tcPr>
            <w:tcW w:w="740" w:type="pct"/>
          </w:tcPr>
          <w:p w14:paraId="6D458FA8" w14:textId="10A94DB2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2)</w:t>
            </w:r>
          </w:p>
        </w:tc>
        <w:tc>
          <w:tcPr>
            <w:tcW w:w="563" w:type="pct"/>
          </w:tcPr>
          <w:p w14:paraId="20A50988" w14:textId="6EA6AE0D" w:rsidR="00127DE8" w:rsidRPr="00EE5C2C" w:rsidRDefault="00127DE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27DE8" w:rsidRPr="00EE5C2C" w14:paraId="27BDBCD8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3B3D31E" w14:textId="77777777" w:rsidR="00127DE8" w:rsidRPr="00EE5C2C" w:rsidRDefault="00127DE8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rect suture/synthetic/other</w:t>
            </w:r>
          </w:p>
        </w:tc>
        <w:tc>
          <w:tcPr>
            <w:tcW w:w="654" w:type="pct"/>
          </w:tcPr>
          <w:p w14:paraId="74B6CF7B" w14:textId="222E41F7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0.2)</w:t>
            </w:r>
          </w:p>
        </w:tc>
        <w:tc>
          <w:tcPr>
            <w:tcW w:w="654" w:type="pct"/>
          </w:tcPr>
          <w:p w14:paraId="24429A9F" w14:textId="6F93D5C3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0.2)</w:t>
            </w:r>
          </w:p>
        </w:tc>
        <w:tc>
          <w:tcPr>
            <w:tcW w:w="627" w:type="pct"/>
          </w:tcPr>
          <w:p w14:paraId="2A327FD5" w14:textId="5BE37AF5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6)</w:t>
            </w:r>
          </w:p>
        </w:tc>
        <w:tc>
          <w:tcPr>
            <w:tcW w:w="740" w:type="pct"/>
          </w:tcPr>
          <w:p w14:paraId="6E5EDF73" w14:textId="711423E6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1)</w:t>
            </w:r>
          </w:p>
        </w:tc>
        <w:tc>
          <w:tcPr>
            <w:tcW w:w="740" w:type="pct"/>
          </w:tcPr>
          <w:p w14:paraId="48AF2D26" w14:textId="077B2940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3)</w:t>
            </w:r>
          </w:p>
        </w:tc>
        <w:tc>
          <w:tcPr>
            <w:tcW w:w="563" w:type="pct"/>
          </w:tcPr>
          <w:p w14:paraId="0363D3B7" w14:textId="0908D14B" w:rsidR="00127DE8" w:rsidRPr="00EE5C2C" w:rsidRDefault="00127DE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BD3D8B" w:rsidRPr="00DE699F" w14:paraId="09736DE1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5026823" w14:textId="72CB6799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omitant injury except menisc</w:t>
            </w:r>
            <w:r w:rsidR="002438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3861CD00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1B023B04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3F9EBCE7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47C1C974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705A3151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4F22E9E2" w14:textId="77777777" w:rsidR="00BD3D8B" w:rsidRPr="00EE5C2C" w:rsidRDefault="00BD3D8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3A1BBE81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C4AFDFF" w14:textId="541CB59C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tilag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us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53FEEE63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760C2221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4A8647D8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C7F0D0D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51246E8F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7DB23EAF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20715FF0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5682950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femoral condyle</w:t>
            </w:r>
          </w:p>
        </w:tc>
        <w:tc>
          <w:tcPr>
            <w:tcW w:w="654" w:type="pct"/>
          </w:tcPr>
          <w:p w14:paraId="1805C2B9" w14:textId="27875C72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20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0)</w:t>
            </w:r>
          </w:p>
        </w:tc>
        <w:tc>
          <w:tcPr>
            <w:tcW w:w="654" w:type="pct"/>
          </w:tcPr>
          <w:p w14:paraId="300BF2D3" w14:textId="3A3A6C3C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2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6)</w:t>
            </w:r>
          </w:p>
        </w:tc>
        <w:tc>
          <w:tcPr>
            <w:tcW w:w="627" w:type="pct"/>
          </w:tcPr>
          <w:p w14:paraId="556F444B" w14:textId="1DA152CA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3)</w:t>
            </w:r>
          </w:p>
        </w:tc>
        <w:tc>
          <w:tcPr>
            <w:tcW w:w="740" w:type="pct"/>
          </w:tcPr>
          <w:p w14:paraId="289BE191" w14:textId="5CEE62AA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.2)</w:t>
            </w:r>
          </w:p>
        </w:tc>
        <w:tc>
          <w:tcPr>
            <w:tcW w:w="740" w:type="pct"/>
          </w:tcPr>
          <w:p w14:paraId="7F2935DD" w14:textId="01E3F35E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E01B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2)</w:t>
            </w:r>
          </w:p>
        </w:tc>
        <w:tc>
          <w:tcPr>
            <w:tcW w:w="563" w:type="pct"/>
          </w:tcPr>
          <w:p w14:paraId="6B045658" w14:textId="623830F7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)</w:t>
            </w:r>
          </w:p>
        </w:tc>
      </w:tr>
      <w:tr w:rsidR="00BD3D8B" w:rsidRPr="00EE5C2C" w14:paraId="6857EDD6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87A384E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femoral condyle</w:t>
            </w:r>
          </w:p>
        </w:tc>
        <w:tc>
          <w:tcPr>
            <w:tcW w:w="654" w:type="pct"/>
          </w:tcPr>
          <w:p w14:paraId="43CED211" w14:textId="5FEF4E42" w:rsidR="00BD3D8B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32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.6)</w:t>
            </w:r>
          </w:p>
        </w:tc>
        <w:tc>
          <w:tcPr>
            <w:tcW w:w="654" w:type="pct"/>
          </w:tcPr>
          <w:p w14:paraId="705DA5D2" w14:textId="6EABD916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268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53AF6CB6" w14:textId="5CF8D54A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3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0BEA730A" w14:textId="20024B84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5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3C4BEFD8" w14:textId="32A90F94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.5)</w:t>
            </w:r>
          </w:p>
        </w:tc>
        <w:tc>
          <w:tcPr>
            <w:tcW w:w="563" w:type="pct"/>
          </w:tcPr>
          <w:p w14:paraId="483D0790" w14:textId="4E950864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)</w:t>
            </w:r>
          </w:p>
        </w:tc>
      </w:tr>
      <w:tr w:rsidR="00BD3D8B" w:rsidRPr="00EE5C2C" w14:paraId="405AD27B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04C125F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patella</w:t>
            </w:r>
          </w:p>
        </w:tc>
        <w:tc>
          <w:tcPr>
            <w:tcW w:w="654" w:type="pct"/>
          </w:tcPr>
          <w:p w14:paraId="51698201" w14:textId="2114214F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2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3)</w:t>
            </w:r>
          </w:p>
        </w:tc>
        <w:tc>
          <w:tcPr>
            <w:tcW w:w="654" w:type="pct"/>
          </w:tcPr>
          <w:p w14:paraId="57AD42BE" w14:textId="3C797F7D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6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2CE65FD2" w14:textId="7583B016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1CF6CB3D" w14:textId="07034849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42DFB5BB" w14:textId="2796C19C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)</w:t>
            </w:r>
          </w:p>
        </w:tc>
        <w:tc>
          <w:tcPr>
            <w:tcW w:w="563" w:type="pct"/>
          </w:tcPr>
          <w:p w14:paraId="1B4BA738" w14:textId="11B65034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3)</w:t>
            </w:r>
          </w:p>
        </w:tc>
      </w:tr>
      <w:tr w:rsidR="00BD3D8B" w:rsidRPr="00EE5C2C" w14:paraId="19269C0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74988EE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patella</w:t>
            </w:r>
          </w:p>
        </w:tc>
        <w:tc>
          <w:tcPr>
            <w:tcW w:w="654" w:type="pct"/>
          </w:tcPr>
          <w:p w14:paraId="5B1700E7" w14:textId="6F88EA9A" w:rsidR="00BD3D8B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6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1)</w:t>
            </w:r>
          </w:p>
        </w:tc>
        <w:tc>
          <w:tcPr>
            <w:tcW w:w="654" w:type="pct"/>
          </w:tcPr>
          <w:p w14:paraId="1C8A943B" w14:textId="4C64486E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2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0B656E02" w14:textId="6201B0B6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4D39FCA5" w14:textId="3AC599A9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449E2F71" w14:textId="110EFF9D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4)</w:t>
            </w:r>
          </w:p>
        </w:tc>
        <w:tc>
          <w:tcPr>
            <w:tcW w:w="563" w:type="pct"/>
          </w:tcPr>
          <w:p w14:paraId="038ED24E" w14:textId="78DD6DB2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.7)</w:t>
            </w:r>
          </w:p>
        </w:tc>
      </w:tr>
      <w:tr w:rsidR="00BD3D8B" w:rsidRPr="00EE5C2C" w14:paraId="596CFF4B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93D94E2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tibial plateau</w:t>
            </w:r>
          </w:p>
        </w:tc>
        <w:tc>
          <w:tcPr>
            <w:tcW w:w="654" w:type="pct"/>
          </w:tcPr>
          <w:p w14:paraId="4A858D19" w14:textId="66F980C2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19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5)</w:t>
            </w:r>
          </w:p>
        </w:tc>
        <w:tc>
          <w:tcPr>
            <w:tcW w:w="654" w:type="pct"/>
          </w:tcPr>
          <w:p w14:paraId="0082E09C" w14:textId="112ABDAA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3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37EF830F" w14:textId="45671F97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A83ADBD" w14:textId="340762C3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28AD286B" w14:textId="0A338BF7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9)</w:t>
            </w:r>
          </w:p>
        </w:tc>
        <w:tc>
          <w:tcPr>
            <w:tcW w:w="563" w:type="pct"/>
          </w:tcPr>
          <w:p w14:paraId="15F454FC" w14:textId="714C4C35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6.7)</w:t>
            </w:r>
          </w:p>
        </w:tc>
      </w:tr>
      <w:tr w:rsidR="00BD3D8B" w:rsidRPr="00EE5C2C" w14:paraId="11CA94F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58ABF7B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tibial plateau</w:t>
            </w:r>
          </w:p>
        </w:tc>
        <w:tc>
          <w:tcPr>
            <w:tcW w:w="654" w:type="pct"/>
          </w:tcPr>
          <w:p w14:paraId="76E0A659" w14:textId="78F9E7F3" w:rsidR="00BD3D8B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0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7)</w:t>
            </w:r>
          </w:p>
        </w:tc>
        <w:tc>
          <w:tcPr>
            <w:tcW w:w="654" w:type="pct"/>
          </w:tcPr>
          <w:p w14:paraId="235AAE47" w14:textId="15CDCE74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4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68DC9CB4" w14:textId="7F05CBEF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2748718" w14:textId="3E23834E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B6F9E86" w14:textId="09332C6F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4)</w:t>
            </w:r>
          </w:p>
        </w:tc>
        <w:tc>
          <w:tcPr>
            <w:tcW w:w="563" w:type="pct"/>
          </w:tcPr>
          <w:p w14:paraId="04216FCC" w14:textId="03AA3F5E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7)</w:t>
            </w:r>
          </w:p>
        </w:tc>
      </w:tr>
      <w:tr w:rsidR="00BD3D8B" w:rsidRPr="00EE5C2C" w14:paraId="33EE3477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3C28A60" w14:textId="12F5F7E3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ochlea</w:t>
            </w:r>
          </w:p>
        </w:tc>
        <w:tc>
          <w:tcPr>
            <w:tcW w:w="654" w:type="pct"/>
          </w:tcPr>
          <w:p w14:paraId="79433DE4" w14:textId="656CC90E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8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3)</w:t>
            </w:r>
          </w:p>
        </w:tc>
        <w:tc>
          <w:tcPr>
            <w:tcW w:w="654" w:type="pct"/>
          </w:tcPr>
          <w:p w14:paraId="23AA5CCD" w14:textId="78ABA385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59B6D972" w14:textId="207D7327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="00B07B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56C0D45D" w14:textId="23C96020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27F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606E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3E9FC77B" w14:textId="051EEAE1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7F45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6)</w:t>
            </w:r>
          </w:p>
        </w:tc>
        <w:tc>
          <w:tcPr>
            <w:tcW w:w="563" w:type="pct"/>
          </w:tcPr>
          <w:p w14:paraId="12B48F68" w14:textId="0E4B5B96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C6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7)</w:t>
            </w:r>
          </w:p>
        </w:tc>
      </w:tr>
      <w:tr w:rsidR="00BD3D8B" w:rsidRPr="00EE5C2C" w14:paraId="24EAFEF6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45F8F19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ligament injury (yes)</w:t>
            </w:r>
          </w:p>
        </w:tc>
        <w:tc>
          <w:tcPr>
            <w:tcW w:w="654" w:type="pct"/>
          </w:tcPr>
          <w:p w14:paraId="71019210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644D63CD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07FA9035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27B07D6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4E87AA1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55B53CD1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68D82348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643DF75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CL</w:t>
            </w:r>
          </w:p>
        </w:tc>
        <w:tc>
          <w:tcPr>
            <w:tcW w:w="654" w:type="pct"/>
          </w:tcPr>
          <w:p w14:paraId="54E07F44" w14:textId="18279A97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 (0.7)</w:t>
            </w:r>
          </w:p>
        </w:tc>
        <w:tc>
          <w:tcPr>
            <w:tcW w:w="654" w:type="pct"/>
          </w:tcPr>
          <w:p w14:paraId="437F45E5" w14:textId="391A5B69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 (0.6)</w:t>
            </w:r>
          </w:p>
        </w:tc>
        <w:tc>
          <w:tcPr>
            <w:tcW w:w="627" w:type="pct"/>
          </w:tcPr>
          <w:p w14:paraId="04A93524" w14:textId="15D690E3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.4)</w:t>
            </w:r>
          </w:p>
        </w:tc>
        <w:tc>
          <w:tcPr>
            <w:tcW w:w="740" w:type="pct"/>
          </w:tcPr>
          <w:p w14:paraId="6A685C79" w14:textId="158B3E6A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.1)</w:t>
            </w:r>
          </w:p>
        </w:tc>
        <w:tc>
          <w:tcPr>
            <w:tcW w:w="740" w:type="pct"/>
          </w:tcPr>
          <w:p w14:paraId="40B08937" w14:textId="68B680BD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0.9)</w:t>
            </w:r>
          </w:p>
        </w:tc>
        <w:tc>
          <w:tcPr>
            <w:tcW w:w="563" w:type="pct"/>
          </w:tcPr>
          <w:p w14:paraId="4F8CD51A" w14:textId="1BF5FF05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BD3D8B" w:rsidRPr="00EE5C2C" w14:paraId="181C721F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6CE5D05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CL</w:t>
            </w:r>
          </w:p>
        </w:tc>
        <w:tc>
          <w:tcPr>
            <w:tcW w:w="654" w:type="pct"/>
          </w:tcPr>
          <w:p w14:paraId="75D356D0" w14:textId="49ECBF75" w:rsidR="00BD3D8B" w:rsidRPr="00EE5C2C" w:rsidRDefault="0025278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7 (3.4)</w:t>
            </w:r>
          </w:p>
        </w:tc>
        <w:tc>
          <w:tcPr>
            <w:tcW w:w="654" w:type="pct"/>
          </w:tcPr>
          <w:p w14:paraId="47B66D23" w14:textId="41AAB541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1 (3.0)</w:t>
            </w:r>
          </w:p>
        </w:tc>
        <w:tc>
          <w:tcPr>
            <w:tcW w:w="627" w:type="pct"/>
          </w:tcPr>
          <w:p w14:paraId="3C85B00E" w14:textId="49179D97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8.6)</w:t>
            </w:r>
          </w:p>
        </w:tc>
        <w:tc>
          <w:tcPr>
            <w:tcW w:w="740" w:type="pct"/>
          </w:tcPr>
          <w:p w14:paraId="6FBFE8D7" w14:textId="61C197DD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3.8)</w:t>
            </w:r>
          </w:p>
        </w:tc>
        <w:tc>
          <w:tcPr>
            <w:tcW w:w="740" w:type="pct"/>
          </w:tcPr>
          <w:p w14:paraId="3054858E" w14:textId="57BEA660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5.8)</w:t>
            </w:r>
          </w:p>
        </w:tc>
        <w:tc>
          <w:tcPr>
            <w:tcW w:w="563" w:type="pct"/>
          </w:tcPr>
          <w:p w14:paraId="35945F65" w14:textId="5160F700" w:rsidR="00BD3D8B" w:rsidRPr="00EE5C2C" w:rsidRDefault="00396351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BD3D8B" w:rsidRPr="00EE5C2C" w14:paraId="6180FA2A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652CD3B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C injury (yes)</w:t>
            </w:r>
          </w:p>
        </w:tc>
        <w:tc>
          <w:tcPr>
            <w:tcW w:w="654" w:type="pct"/>
          </w:tcPr>
          <w:p w14:paraId="01980C3B" w14:textId="536B93C9" w:rsidR="00BD3D8B" w:rsidRPr="00EE5C2C" w:rsidRDefault="0025278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0.1)</w:t>
            </w:r>
          </w:p>
        </w:tc>
        <w:tc>
          <w:tcPr>
            <w:tcW w:w="654" w:type="pct"/>
          </w:tcPr>
          <w:p w14:paraId="4119E4F6" w14:textId="114CAF1E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0.1)</w:t>
            </w:r>
          </w:p>
        </w:tc>
        <w:tc>
          <w:tcPr>
            <w:tcW w:w="627" w:type="pct"/>
          </w:tcPr>
          <w:p w14:paraId="19718DAF" w14:textId="1B366033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4)</w:t>
            </w:r>
          </w:p>
        </w:tc>
        <w:tc>
          <w:tcPr>
            <w:tcW w:w="740" w:type="pct"/>
          </w:tcPr>
          <w:p w14:paraId="34552920" w14:textId="1D34B042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0.2)</w:t>
            </w:r>
          </w:p>
        </w:tc>
        <w:tc>
          <w:tcPr>
            <w:tcW w:w="740" w:type="pct"/>
          </w:tcPr>
          <w:p w14:paraId="42176D18" w14:textId="1393FC39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3" w:type="pct"/>
          </w:tcPr>
          <w:p w14:paraId="17C0FB9A" w14:textId="477D49E4" w:rsidR="00BD3D8B" w:rsidRPr="00EE5C2C" w:rsidRDefault="00396351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BD3D8B" w:rsidRPr="00DE699F" w14:paraId="11C1C03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C0A1871" w14:textId="7578E573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y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injury (yes)</w:t>
            </w:r>
          </w:p>
        </w:tc>
        <w:tc>
          <w:tcPr>
            <w:tcW w:w="654" w:type="pct"/>
          </w:tcPr>
          <w:p w14:paraId="1A587235" w14:textId="6682BBDB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4E2215D9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0CAD0153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6418784F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9CC6085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509F7E6B" w14:textId="77777777" w:rsidR="00BD3D8B" w:rsidRPr="00EE5C2C" w:rsidRDefault="00BD3D8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3D8B" w:rsidRPr="00EE5C2C" w14:paraId="1FA8FA25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0F8B72E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pine/skiing</w:t>
            </w:r>
          </w:p>
        </w:tc>
        <w:tc>
          <w:tcPr>
            <w:tcW w:w="654" w:type="pct"/>
          </w:tcPr>
          <w:p w14:paraId="70984370" w14:textId="0A0A6B20" w:rsidR="00BD3D8B" w:rsidRPr="00EE5C2C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07 (13.5)</w:t>
            </w:r>
          </w:p>
        </w:tc>
        <w:tc>
          <w:tcPr>
            <w:tcW w:w="654" w:type="pct"/>
          </w:tcPr>
          <w:p w14:paraId="1C6016D3" w14:textId="73BF136C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467 (14.4)</w:t>
            </w:r>
          </w:p>
        </w:tc>
        <w:tc>
          <w:tcPr>
            <w:tcW w:w="627" w:type="pct"/>
          </w:tcPr>
          <w:p w14:paraId="2D586F4D" w14:textId="1C185543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13.8)</w:t>
            </w:r>
          </w:p>
        </w:tc>
        <w:tc>
          <w:tcPr>
            <w:tcW w:w="740" w:type="pct"/>
          </w:tcPr>
          <w:p w14:paraId="34B29DDD" w14:textId="01A06D66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 (9.7)</w:t>
            </w:r>
          </w:p>
        </w:tc>
        <w:tc>
          <w:tcPr>
            <w:tcW w:w="740" w:type="pct"/>
          </w:tcPr>
          <w:p w14:paraId="435EE64D" w14:textId="00B7F874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12.2)</w:t>
            </w:r>
          </w:p>
        </w:tc>
        <w:tc>
          <w:tcPr>
            <w:tcW w:w="563" w:type="pct"/>
          </w:tcPr>
          <w:p w14:paraId="2AB5E899" w14:textId="7C8807B3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6.7)</w:t>
            </w:r>
          </w:p>
        </w:tc>
      </w:tr>
      <w:tr w:rsidR="00BD3D8B" w:rsidRPr="00EE5C2C" w14:paraId="65DDA8C3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09118A3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ivoting sport</w:t>
            </w:r>
          </w:p>
        </w:tc>
        <w:tc>
          <w:tcPr>
            <w:tcW w:w="654" w:type="pct"/>
          </w:tcPr>
          <w:p w14:paraId="496AEBB9" w14:textId="19C92A7F" w:rsidR="00BD3D8B" w:rsidRPr="00EE5C2C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,254 (68.6)</w:t>
            </w:r>
          </w:p>
        </w:tc>
        <w:tc>
          <w:tcPr>
            <w:tcW w:w="654" w:type="pct"/>
          </w:tcPr>
          <w:p w14:paraId="25E1EF20" w14:textId="346A4974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540 (67.3)</w:t>
            </w:r>
          </w:p>
        </w:tc>
        <w:tc>
          <w:tcPr>
            <w:tcW w:w="627" w:type="pct"/>
          </w:tcPr>
          <w:p w14:paraId="679F6D13" w14:textId="7E388FBA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 (71.3)</w:t>
            </w:r>
          </w:p>
        </w:tc>
        <w:tc>
          <w:tcPr>
            <w:tcW w:w="740" w:type="pct"/>
          </w:tcPr>
          <w:p w14:paraId="6A28528F" w14:textId="708FE31A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639 (73.3)</w:t>
            </w:r>
          </w:p>
        </w:tc>
        <w:tc>
          <w:tcPr>
            <w:tcW w:w="740" w:type="pct"/>
          </w:tcPr>
          <w:p w14:paraId="27F41DEE" w14:textId="4D7A11DF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2 (72.6)</w:t>
            </w:r>
          </w:p>
        </w:tc>
        <w:tc>
          <w:tcPr>
            <w:tcW w:w="563" w:type="pct"/>
          </w:tcPr>
          <w:p w14:paraId="5B2CEF1A" w14:textId="78BD676C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0.0)</w:t>
            </w:r>
          </w:p>
        </w:tc>
      </w:tr>
      <w:tr w:rsidR="00BD3D8B" w:rsidRPr="00EE5C2C" w14:paraId="0D9C7B78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3A02566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on-pivoting sport</w:t>
            </w:r>
          </w:p>
        </w:tc>
        <w:tc>
          <w:tcPr>
            <w:tcW w:w="654" w:type="pct"/>
          </w:tcPr>
          <w:p w14:paraId="31C76464" w14:textId="42C79D88" w:rsidR="00BD3D8B" w:rsidRPr="00EE5C2C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0 (4.2)</w:t>
            </w:r>
          </w:p>
        </w:tc>
        <w:tc>
          <w:tcPr>
            <w:tcW w:w="654" w:type="pct"/>
          </w:tcPr>
          <w:p w14:paraId="49631BDB" w14:textId="382C3688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7 (4.0)</w:t>
            </w:r>
          </w:p>
        </w:tc>
        <w:tc>
          <w:tcPr>
            <w:tcW w:w="627" w:type="pct"/>
          </w:tcPr>
          <w:p w14:paraId="7A307DFE" w14:textId="362A4F59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.7)</w:t>
            </w:r>
          </w:p>
        </w:tc>
        <w:tc>
          <w:tcPr>
            <w:tcW w:w="740" w:type="pct"/>
          </w:tcPr>
          <w:p w14:paraId="315E6685" w14:textId="0F51D293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 (4.8)</w:t>
            </w:r>
          </w:p>
        </w:tc>
        <w:tc>
          <w:tcPr>
            <w:tcW w:w="740" w:type="pct"/>
          </w:tcPr>
          <w:p w14:paraId="0D8FCFDD" w14:textId="515514F6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5.4)</w:t>
            </w:r>
          </w:p>
        </w:tc>
        <w:tc>
          <w:tcPr>
            <w:tcW w:w="563" w:type="pct"/>
          </w:tcPr>
          <w:p w14:paraId="61261911" w14:textId="4B956E60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BD3D8B" w:rsidRPr="00EE5C2C" w14:paraId="23838FFA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7395959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 physical activity</w:t>
            </w:r>
          </w:p>
        </w:tc>
        <w:tc>
          <w:tcPr>
            <w:tcW w:w="654" w:type="pct"/>
          </w:tcPr>
          <w:p w14:paraId="7E25925B" w14:textId="10FE11FA" w:rsidR="00BD3D8B" w:rsidRPr="00EE5C2C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6 (3.7)</w:t>
            </w:r>
          </w:p>
        </w:tc>
        <w:tc>
          <w:tcPr>
            <w:tcW w:w="654" w:type="pct"/>
          </w:tcPr>
          <w:p w14:paraId="026CA3E6" w14:textId="37D670BF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6 (3.9)</w:t>
            </w:r>
          </w:p>
        </w:tc>
        <w:tc>
          <w:tcPr>
            <w:tcW w:w="627" w:type="pct"/>
          </w:tcPr>
          <w:p w14:paraId="1CD86554" w14:textId="4C5EAB0E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.4)</w:t>
            </w:r>
          </w:p>
        </w:tc>
        <w:tc>
          <w:tcPr>
            <w:tcW w:w="740" w:type="pct"/>
          </w:tcPr>
          <w:p w14:paraId="34B418E4" w14:textId="6B16E6E3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 (3.3)</w:t>
            </w:r>
          </w:p>
        </w:tc>
        <w:tc>
          <w:tcPr>
            <w:tcW w:w="740" w:type="pct"/>
          </w:tcPr>
          <w:p w14:paraId="7C2BB758" w14:textId="34546739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3.1)</w:t>
            </w:r>
          </w:p>
        </w:tc>
        <w:tc>
          <w:tcPr>
            <w:tcW w:w="563" w:type="pct"/>
          </w:tcPr>
          <w:p w14:paraId="3425A6FA" w14:textId="7585A133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3)</w:t>
            </w:r>
          </w:p>
        </w:tc>
      </w:tr>
      <w:tr w:rsidR="00BD3D8B" w:rsidRPr="00EE5C2C" w14:paraId="4DC3ACB5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937246B" w14:textId="77777777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affic-related</w:t>
            </w:r>
          </w:p>
        </w:tc>
        <w:tc>
          <w:tcPr>
            <w:tcW w:w="654" w:type="pct"/>
          </w:tcPr>
          <w:p w14:paraId="237CD1FF" w14:textId="331FE9BD" w:rsidR="00BD3D8B" w:rsidRPr="00EE5C2C" w:rsidRDefault="0045681C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 (1.7)</w:t>
            </w:r>
          </w:p>
        </w:tc>
        <w:tc>
          <w:tcPr>
            <w:tcW w:w="654" w:type="pct"/>
          </w:tcPr>
          <w:p w14:paraId="0690F52A" w14:textId="4D998E0B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9 (1.7)</w:t>
            </w:r>
          </w:p>
        </w:tc>
        <w:tc>
          <w:tcPr>
            <w:tcW w:w="627" w:type="pct"/>
          </w:tcPr>
          <w:p w14:paraId="0219F15A" w14:textId="21B6D22C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.4)</w:t>
            </w:r>
          </w:p>
        </w:tc>
        <w:tc>
          <w:tcPr>
            <w:tcW w:w="740" w:type="pct"/>
          </w:tcPr>
          <w:p w14:paraId="384CB9CD" w14:textId="46900709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1.8)</w:t>
            </w:r>
          </w:p>
        </w:tc>
        <w:tc>
          <w:tcPr>
            <w:tcW w:w="740" w:type="pct"/>
          </w:tcPr>
          <w:p w14:paraId="7280B87A" w14:textId="174C79BC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.6)</w:t>
            </w:r>
          </w:p>
        </w:tc>
        <w:tc>
          <w:tcPr>
            <w:tcW w:w="563" w:type="pct"/>
          </w:tcPr>
          <w:p w14:paraId="4F320A58" w14:textId="63FEFCDD" w:rsidR="00BD3D8B" w:rsidRPr="00EE5C2C" w:rsidRDefault="0088677B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BD3D8B" w:rsidRPr="00EE5C2C" w14:paraId="3BEF12F7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6C57451" w14:textId="0133780A" w:rsidR="00BD3D8B" w:rsidRPr="00EE5C2C" w:rsidRDefault="00BD3D8B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654" w:type="pct"/>
          </w:tcPr>
          <w:p w14:paraId="400C3C17" w14:textId="4FA38288" w:rsidR="00BD3D8B" w:rsidRPr="00EE5C2C" w:rsidRDefault="0045681C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31 (82.)</w:t>
            </w:r>
          </w:p>
        </w:tc>
        <w:tc>
          <w:tcPr>
            <w:tcW w:w="654" w:type="pct"/>
          </w:tcPr>
          <w:p w14:paraId="306A1114" w14:textId="145FD3F2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90 (8.7)</w:t>
            </w:r>
          </w:p>
        </w:tc>
        <w:tc>
          <w:tcPr>
            <w:tcW w:w="627" w:type="pct"/>
          </w:tcPr>
          <w:p w14:paraId="701DF41F" w14:textId="7673DC5F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6.5)</w:t>
            </w:r>
          </w:p>
        </w:tc>
        <w:tc>
          <w:tcPr>
            <w:tcW w:w="740" w:type="pct"/>
          </w:tcPr>
          <w:p w14:paraId="482B2A85" w14:textId="10E88B3F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 (7.1)</w:t>
            </w:r>
          </w:p>
        </w:tc>
        <w:tc>
          <w:tcPr>
            <w:tcW w:w="740" w:type="pct"/>
          </w:tcPr>
          <w:p w14:paraId="3B0B0177" w14:textId="20BAC68F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5.1)</w:t>
            </w:r>
          </w:p>
        </w:tc>
        <w:tc>
          <w:tcPr>
            <w:tcW w:w="563" w:type="pct"/>
          </w:tcPr>
          <w:p w14:paraId="30440135" w14:textId="18097E95" w:rsidR="00BD3D8B" w:rsidRPr="00EE5C2C" w:rsidRDefault="0088677B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6.7)</w:t>
            </w:r>
          </w:p>
        </w:tc>
      </w:tr>
    </w:tbl>
    <w:p w14:paraId="0C8BFC27" w14:textId="046FD8A1" w:rsidR="00FA2E86" w:rsidRDefault="00FA2E86" w:rsidP="00FA2E8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Values are given as n (%) and mean </w:t>
      </w:r>
      <w:r>
        <w:rPr>
          <w:rFonts w:ascii="Times New Roman" w:hAnsi="Times New Roman" w:cs="Times New Roman"/>
          <w:sz w:val="16"/>
          <w:szCs w:val="16"/>
          <w:lang w:val="en-US"/>
        </w:rPr>
        <w:sym w:font="Symbol" w:char="F0B1"/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SD or median (minimum-maximum) for categorical and continuous as well as ordinal variables, respectively. The sums may vary to because of missing values. The variables with missing values, n (%) of the total sample w</w:t>
      </w:r>
      <w:r>
        <w:rPr>
          <w:rFonts w:ascii="Times New Roman" w:hAnsi="Times New Roman" w:cs="Times New Roman"/>
          <w:sz w:val="16"/>
          <w:szCs w:val="16"/>
          <w:lang w:val="en-US"/>
        </w:rPr>
        <w:t>er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ge at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time of injury </w:t>
      </w:r>
      <w:r>
        <w:rPr>
          <w:rFonts w:ascii="Times New Roman" w:hAnsi="Times New Roman" w:cs="Times New Roman"/>
          <w:sz w:val="16"/>
          <w:szCs w:val="16"/>
          <w:lang w:val="en-US"/>
        </w:rPr>
        <w:t>5</w:t>
      </w:r>
      <w:r w:rsidR="00D65555">
        <w:rPr>
          <w:rFonts w:ascii="Times New Roman" w:hAnsi="Times New Roman" w:cs="Times New Roman"/>
          <w:sz w:val="16"/>
          <w:szCs w:val="16"/>
          <w:lang w:val="en-US"/>
        </w:rPr>
        <w:t>25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D65555">
        <w:rPr>
          <w:rFonts w:ascii="Times New Roman" w:hAnsi="Times New Roman" w:cs="Times New Roman"/>
          <w:sz w:val="16"/>
          <w:szCs w:val="16"/>
          <w:lang w:val="en-US"/>
        </w:rPr>
        <w:t>2.4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), BMI </w:t>
      </w:r>
      <w:r w:rsidR="00D65555">
        <w:rPr>
          <w:rFonts w:ascii="Times New Roman" w:hAnsi="Times New Roman" w:cs="Times New Roman"/>
          <w:sz w:val="16"/>
          <w:szCs w:val="16"/>
          <w:lang w:val="en-US"/>
        </w:rPr>
        <w:t xml:space="preserve">10,460 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D65555">
        <w:rPr>
          <w:rFonts w:ascii="Times New Roman" w:hAnsi="Times New Roman" w:cs="Times New Roman"/>
          <w:sz w:val="16"/>
          <w:szCs w:val="16"/>
          <w:lang w:val="en-US"/>
        </w:rPr>
        <w:t>46.9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moking </w:t>
      </w:r>
      <w:r w:rsidR="00D65555">
        <w:rPr>
          <w:rFonts w:ascii="Times New Roman" w:hAnsi="Times New Roman" w:cs="Times New Roman"/>
          <w:sz w:val="16"/>
          <w:szCs w:val="16"/>
          <w:lang w:val="en-US"/>
        </w:rPr>
        <w:t>10,30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46.2),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ime from injury to surgery 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55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2.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hAnsi="Times New Roman" w:cs="Times New Roman"/>
          <w:sz w:val="16"/>
          <w:szCs w:val="16"/>
          <w:lang w:val="en-US"/>
        </w:rPr>
        <w:t>, Cartilag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>ino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jury 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17,396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78.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), ACL graft 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26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1.2), and Activity at 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>
        <w:rPr>
          <w:rFonts w:ascii="Times New Roman" w:hAnsi="Times New Roman" w:cs="Times New Roman"/>
          <w:sz w:val="16"/>
          <w:szCs w:val="16"/>
          <w:lang w:val="en-US"/>
        </w:rPr>
        <w:t>time of injury 61 (0.</w:t>
      </w:r>
      <w:r w:rsidR="001579B7">
        <w:rPr>
          <w:rFonts w:ascii="Times New Roman" w:hAnsi="Times New Roman" w:cs="Times New Roman"/>
          <w:sz w:val="16"/>
          <w:szCs w:val="16"/>
          <w:lang w:val="en-US"/>
        </w:rPr>
        <w:t>3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. ACL=anterior cruciate ligament; ACLR=anterior cruciate ligament reconstruction; BMI=body mass index; LCL=lateral collateral ligament; LM=lateral meniscus; MCL=medial collateral ligament; PLC=posterior lateral corner; SD=standard deviation. </w:t>
      </w:r>
    </w:p>
    <w:p w14:paraId="5DB756DC" w14:textId="6930DE56" w:rsidR="00BD3D8B" w:rsidRPr="00FA2E86" w:rsidRDefault="00FA2E86" w:rsidP="00FA2E8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P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ivoting sport (American football/rugby, basketball, dancing, floorball, gymnastics, handball, ice hockey/bandy, martial arts, racket sports, soccer, volleyball, wrestling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on-pivoting</w:t>
      </w:r>
      <w:proofErr w:type="gramEnd"/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 sport (cross-country skiing, cycling, horseback riding, motocross/endure, skateboarding, 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snowboarding, and surfing/wakeboarding);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lpine/skiing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ther physical activity (other recreational sport, exercise, trampoline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raffic related, 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ther (other outdoor activity and work). </w:t>
      </w:r>
    </w:p>
    <w:p w14:paraId="3F3FBEF9" w14:textId="77777777" w:rsidR="00FA2E86" w:rsidRPr="00FA2E86" w:rsidRDefault="00FA2E86" w:rsidP="00BD3D8B">
      <w:pPr>
        <w:rPr>
          <w:lang w:val="en-US"/>
        </w:rPr>
      </w:pPr>
    </w:p>
    <w:p w14:paraId="6710DA1A" w14:textId="77777777" w:rsidR="00FA2E86" w:rsidRPr="00FA2E86" w:rsidRDefault="00FA2E86" w:rsidP="00BD3D8B">
      <w:pPr>
        <w:rPr>
          <w:lang w:val="en-US"/>
        </w:rPr>
      </w:pPr>
    </w:p>
    <w:p w14:paraId="483DB6E0" w14:textId="54EEC70F" w:rsidR="00191FE6" w:rsidRPr="00BA7827" w:rsidRDefault="00191FE6" w:rsidP="00191FE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016B5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941480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Baseline characteristics of the included patients </w:t>
      </w:r>
      <w:r w:rsidR="00D3360A">
        <w:rPr>
          <w:rFonts w:ascii="Times New Roman" w:hAnsi="Times New Roman" w:cs="Times New Roman"/>
          <w:b/>
          <w:bCs/>
          <w:sz w:val="20"/>
          <w:szCs w:val="20"/>
          <w:lang w:val="en-US"/>
        </w:rPr>
        <w:t>with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0</w:t>
      </w:r>
      <w:r w:rsidRPr="00BA7827">
        <w:rPr>
          <w:rFonts w:ascii="Times New Roman" w:hAnsi="Times New Roman" w:cs="Times New Roman"/>
          <w:b/>
          <w:bCs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year follow-up</w:t>
      </w:r>
      <w:r w:rsidR="00D336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at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78A154BF" w14:textId="77777777" w:rsidR="00BD3D8B" w:rsidRDefault="00BD3D8B">
      <w:pPr>
        <w:rPr>
          <w:lang w:val="en-US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844"/>
        <w:gridCol w:w="1181"/>
        <w:gridCol w:w="1181"/>
        <w:gridCol w:w="1132"/>
        <w:gridCol w:w="1336"/>
        <w:gridCol w:w="1336"/>
        <w:gridCol w:w="1016"/>
      </w:tblGrid>
      <w:tr w:rsidR="00191FE6" w:rsidRPr="00DE699F" w14:paraId="18FCB3F8" w14:textId="77777777" w:rsidTr="0034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65809AC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654" w:type="pct"/>
          </w:tcPr>
          <w:p w14:paraId="1A77CA80" w14:textId="2E90D06E" w:rsidR="00191FE6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  <w:p w14:paraId="00A06121" w14:textId="271F06B0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827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,0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pct"/>
          </w:tcPr>
          <w:p w14:paraId="23BACD30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lated ACLR</w:t>
            </w:r>
          </w:p>
          <w:p w14:paraId="505E65A2" w14:textId="7ED93D1B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827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803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</w:tcPr>
          <w:p w14:paraId="506DC9DC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R + LM repair</w:t>
            </w:r>
          </w:p>
          <w:p w14:paraId="1EE5E287" w14:textId="775D4FF5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1</w:t>
            </w:r>
            <w:r w:rsidR="00827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4301434" w14:textId="1322D002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 w:rsidR="00827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36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</w:tcPr>
          <w:p w14:paraId="738413D0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ury left in situ</w:t>
            </w:r>
          </w:p>
          <w:p w14:paraId="2CF8F565" w14:textId="4E926CAB" w:rsidR="00191FE6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827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5EAEDA5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00ABB780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LR + LM repair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 resection</w:t>
            </w:r>
          </w:p>
          <w:p w14:paraId="56AB53D5" w14:textId="625FCE76" w:rsidR="00191FE6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8)</w:t>
            </w:r>
          </w:p>
          <w:p w14:paraId="05BC0446" w14:textId="77777777" w:rsidR="00191FE6" w:rsidRPr="00EE5C2C" w:rsidRDefault="00191FE6" w:rsidP="00185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5DAAA7B1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190EFF6" w14:textId="4A37F848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of injury (years)</w:t>
            </w:r>
          </w:p>
        </w:tc>
        <w:tc>
          <w:tcPr>
            <w:tcW w:w="654" w:type="pct"/>
          </w:tcPr>
          <w:p w14:paraId="76E292A1" w14:textId="77777777" w:rsidR="00191FE6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1</w:t>
            </w:r>
          </w:p>
          <w:p w14:paraId="2052730E" w14:textId="704EE7D3" w:rsidR="006F33E0" w:rsidRPr="0097527B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-64)</w:t>
            </w:r>
          </w:p>
        </w:tc>
        <w:tc>
          <w:tcPr>
            <w:tcW w:w="654" w:type="pct"/>
          </w:tcPr>
          <w:p w14:paraId="47131EDF" w14:textId="77777777" w:rsidR="00191FE6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3</w:t>
            </w:r>
          </w:p>
          <w:p w14:paraId="1614ACE4" w14:textId="3DCA8148" w:rsidR="006F33E0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-64)</w:t>
            </w:r>
          </w:p>
        </w:tc>
        <w:tc>
          <w:tcPr>
            <w:tcW w:w="627" w:type="pct"/>
          </w:tcPr>
          <w:p w14:paraId="7DEB4724" w14:textId="77777777" w:rsidR="00191FE6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2</w:t>
            </w:r>
          </w:p>
          <w:p w14:paraId="32396146" w14:textId="5B4F2715" w:rsidR="006F33E0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 (7-57)</w:t>
            </w:r>
          </w:p>
        </w:tc>
        <w:tc>
          <w:tcPr>
            <w:tcW w:w="740" w:type="pct"/>
          </w:tcPr>
          <w:p w14:paraId="516E9447" w14:textId="77777777" w:rsidR="006F33E0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4</w:t>
            </w:r>
          </w:p>
          <w:p w14:paraId="5E5587FB" w14:textId="7767374B" w:rsidR="006F33E0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1-61)</w:t>
            </w:r>
          </w:p>
        </w:tc>
        <w:tc>
          <w:tcPr>
            <w:tcW w:w="740" w:type="pct"/>
          </w:tcPr>
          <w:p w14:paraId="349DFB83" w14:textId="77777777" w:rsidR="00191FE6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3</w:t>
            </w:r>
          </w:p>
          <w:p w14:paraId="124E81F3" w14:textId="4C479C24" w:rsidR="006F33E0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1-54)</w:t>
            </w:r>
          </w:p>
        </w:tc>
        <w:tc>
          <w:tcPr>
            <w:tcW w:w="563" w:type="pct"/>
          </w:tcPr>
          <w:p w14:paraId="0164E58E" w14:textId="77777777" w:rsidR="00191FE6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9</w:t>
            </w:r>
          </w:p>
          <w:p w14:paraId="68DC11FB" w14:textId="1DE49967" w:rsidR="006F33E0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5-28)</w:t>
            </w:r>
          </w:p>
        </w:tc>
      </w:tr>
      <w:tr w:rsidR="00191FE6" w:rsidRPr="00EE5C2C" w14:paraId="520C5579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6F02583" w14:textId="4052F96F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surgery (year)</w:t>
            </w:r>
          </w:p>
        </w:tc>
        <w:tc>
          <w:tcPr>
            <w:tcW w:w="654" w:type="pct"/>
          </w:tcPr>
          <w:p w14:paraId="084EA210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5</w:t>
            </w:r>
          </w:p>
          <w:p w14:paraId="75DC0839" w14:textId="3A043C16" w:rsidR="006F33E0" w:rsidRPr="0097527B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5-65)</w:t>
            </w:r>
          </w:p>
        </w:tc>
        <w:tc>
          <w:tcPr>
            <w:tcW w:w="654" w:type="pct"/>
          </w:tcPr>
          <w:p w14:paraId="6433CAA2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.6</w:t>
            </w:r>
          </w:p>
          <w:p w14:paraId="153479CE" w14:textId="666649E9" w:rsidR="006F33E0" w:rsidRPr="00EE5C2C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5-65)</w:t>
            </w:r>
          </w:p>
        </w:tc>
        <w:tc>
          <w:tcPr>
            <w:tcW w:w="627" w:type="pct"/>
          </w:tcPr>
          <w:p w14:paraId="02EAF86A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3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.0</w:t>
            </w:r>
          </w:p>
          <w:p w14:paraId="19319A7F" w14:textId="5E387E1F" w:rsidR="006F33E0" w:rsidRPr="00EE5C2C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5-58)</w:t>
            </w:r>
          </w:p>
        </w:tc>
        <w:tc>
          <w:tcPr>
            <w:tcW w:w="740" w:type="pct"/>
          </w:tcPr>
          <w:p w14:paraId="3C95D491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9</w:t>
            </w:r>
          </w:p>
          <w:p w14:paraId="1F00B8A1" w14:textId="044FAD30" w:rsidR="006F33E0" w:rsidRPr="00EE5C2C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5-62)</w:t>
            </w:r>
          </w:p>
        </w:tc>
        <w:tc>
          <w:tcPr>
            <w:tcW w:w="740" w:type="pct"/>
          </w:tcPr>
          <w:p w14:paraId="4D9FB9CB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.5</w:t>
            </w:r>
          </w:p>
          <w:p w14:paraId="79B7BEB1" w14:textId="2C0161C7" w:rsidR="006F33E0" w:rsidRPr="00EE5C2C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5-55)</w:t>
            </w:r>
          </w:p>
        </w:tc>
        <w:tc>
          <w:tcPr>
            <w:tcW w:w="563" w:type="pct"/>
          </w:tcPr>
          <w:p w14:paraId="320CC302" w14:textId="77777777" w:rsidR="00191FE6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.0</w:t>
            </w:r>
          </w:p>
          <w:p w14:paraId="191B9413" w14:textId="6E9F2762" w:rsidR="006F33E0" w:rsidRPr="00EE5C2C" w:rsidRDefault="006F33E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15-29)</w:t>
            </w:r>
          </w:p>
        </w:tc>
      </w:tr>
      <w:tr w:rsidR="00191FE6" w:rsidRPr="00EE5C2C" w14:paraId="0D9D22C8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E37E21E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654" w:type="pct"/>
          </w:tcPr>
          <w:p w14:paraId="00EA669A" w14:textId="5A2C2BD5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390 (57.6)</w:t>
            </w:r>
          </w:p>
        </w:tc>
        <w:tc>
          <w:tcPr>
            <w:tcW w:w="654" w:type="pct"/>
          </w:tcPr>
          <w:p w14:paraId="3B6EE349" w14:textId="37E997C5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911 (55.8)</w:t>
            </w:r>
          </w:p>
        </w:tc>
        <w:tc>
          <w:tcPr>
            <w:tcW w:w="627" w:type="pct"/>
          </w:tcPr>
          <w:p w14:paraId="281229FC" w14:textId="46ED64B8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 (53.1)</w:t>
            </w:r>
          </w:p>
        </w:tc>
        <w:tc>
          <w:tcPr>
            <w:tcW w:w="740" w:type="pct"/>
          </w:tcPr>
          <w:p w14:paraId="5BE16BE8" w14:textId="641994A3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09 (67.8)</w:t>
            </w:r>
          </w:p>
        </w:tc>
        <w:tc>
          <w:tcPr>
            <w:tcW w:w="740" w:type="pct"/>
          </w:tcPr>
          <w:p w14:paraId="71F5886F" w14:textId="547C5013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 (57.4)</w:t>
            </w:r>
          </w:p>
        </w:tc>
        <w:tc>
          <w:tcPr>
            <w:tcW w:w="563" w:type="pct"/>
          </w:tcPr>
          <w:p w14:paraId="737FEC67" w14:textId="04B40E03" w:rsidR="00191FE6" w:rsidRPr="00EE5C2C" w:rsidRDefault="006F33E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</w:tc>
      </w:tr>
      <w:tr w:rsidR="00191FE6" w:rsidRPr="00EE5C2C" w14:paraId="16361C34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04C13C4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(kg/m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54" w:type="pct"/>
          </w:tcPr>
          <w:p w14:paraId="2F01DBEF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4.8</w:t>
            </w:r>
          </w:p>
          <w:p w14:paraId="619F407C" w14:textId="067DE345" w:rsidR="001B602E" w:rsidRPr="0097527B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 (16.7-44.8)</w:t>
            </w:r>
          </w:p>
        </w:tc>
        <w:tc>
          <w:tcPr>
            <w:tcW w:w="654" w:type="pct"/>
          </w:tcPr>
          <w:p w14:paraId="72F1ECC2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7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3</w:t>
            </w:r>
          </w:p>
          <w:p w14:paraId="3579BFAC" w14:textId="438B7C01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 (16.7-44.8)</w:t>
            </w:r>
          </w:p>
        </w:tc>
        <w:tc>
          <w:tcPr>
            <w:tcW w:w="627" w:type="pct"/>
          </w:tcPr>
          <w:p w14:paraId="10B4AF1D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60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4</w:t>
            </w:r>
          </w:p>
          <w:p w14:paraId="1ABAEF2C" w14:textId="1F25B7E2" w:rsidR="001B602E" w:rsidRPr="001B602E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9 (19.4-30.4)</w:t>
            </w:r>
          </w:p>
        </w:tc>
        <w:tc>
          <w:tcPr>
            <w:tcW w:w="740" w:type="pct"/>
          </w:tcPr>
          <w:p w14:paraId="59786E88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9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2</w:t>
            </w:r>
          </w:p>
          <w:p w14:paraId="10761B9E" w14:textId="74F9BF83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4 (17.2-39.2)</w:t>
            </w:r>
          </w:p>
        </w:tc>
        <w:tc>
          <w:tcPr>
            <w:tcW w:w="740" w:type="pct"/>
          </w:tcPr>
          <w:p w14:paraId="75C7DA4B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9</w:t>
            </w:r>
          </w:p>
          <w:p w14:paraId="1E0E2B75" w14:textId="3AA986CE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7 (17.8-34)</w:t>
            </w:r>
          </w:p>
        </w:tc>
        <w:tc>
          <w:tcPr>
            <w:tcW w:w="563" w:type="pct"/>
          </w:tcPr>
          <w:p w14:paraId="0966C305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4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8</w:t>
            </w:r>
          </w:p>
          <w:p w14:paraId="20A5DDAE" w14:textId="4E5BD87F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1 (20.8-26.5)</w:t>
            </w:r>
          </w:p>
        </w:tc>
      </w:tr>
      <w:tr w:rsidR="00191FE6" w:rsidRPr="00EE5C2C" w14:paraId="2C110A6D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4E4AF03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ing (yes)</w:t>
            </w:r>
          </w:p>
        </w:tc>
        <w:tc>
          <w:tcPr>
            <w:tcW w:w="654" w:type="pct"/>
          </w:tcPr>
          <w:p w14:paraId="441AE1CD" w14:textId="6848817E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 (5.2)</w:t>
            </w:r>
          </w:p>
        </w:tc>
        <w:tc>
          <w:tcPr>
            <w:tcW w:w="654" w:type="pct"/>
          </w:tcPr>
          <w:p w14:paraId="56555BE6" w14:textId="2470ED70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 (5.4)</w:t>
            </w:r>
          </w:p>
        </w:tc>
        <w:tc>
          <w:tcPr>
            <w:tcW w:w="627" w:type="pct"/>
          </w:tcPr>
          <w:p w14:paraId="23B36C02" w14:textId="2181592B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.9)</w:t>
            </w:r>
          </w:p>
        </w:tc>
        <w:tc>
          <w:tcPr>
            <w:tcW w:w="740" w:type="pct"/>
          </w:tcPr>
          <w:p w14:paraId="35436052" w14:textId="1FF5D0B7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4.5)</w:t>
            </w:r>
          </w:p>
        </w:tc>
        <w:tc>
          <w:tcPr>
            <w:tcW w:w="740" w:type="pct"/>
          </w:tcPr>
          <w:p w14:paraId="74D2EA39" w14:textId="5EB1FE28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6.0)</w:t>
            </w:r>
          </w:p>
        </w:tc>
        <w:tc>
          <w:tcPr>
            <w:tcW w:w="563" w:type="pct"/>
          </w:tcPr>
          <w:p w14:paraId="5A709500" w14:textId="70C5D3AA" w:rsidR="00191FE6" w:rsidRPr="00EE5C2C" w:rsidRDefault="001B602E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04E3F3D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4C9C0E1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from injury to surgery (months)</w:t>
            </w:r>
          </w:p>
        </w:tc>
        <w:tc>
          <w:tcPr>
            <w:tcW w:w="654" w:type="pct"/>
          </w:tcPr>
          <w:p w14:paraId="357D59A1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.1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3</w:t>
            </w:r>
          </w:p>
          <w:p w14:paraId="6AF943F0" w14:textId="4B458536" w:rsidR="001B602E" w:rsidRPr="0097527B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 (0-405.6)</w:t>
            </w:r>
          </w:p>
        </w:tc>
        <w:tc>
          <w:tcPr>
            <w:tcW w:w="654" w:type="pct"/>
          </w:tcPr>
          <w:p w14:paraId="50550948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.5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1.9</w:t>
            </w:r>
          </w:p>
          <w:p w14:paraId="77B043F9" w14:textId="517012C8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0-405.6)</w:t>
            </w:r>
          </w:p>
        </w:tc>
        <w:tc>
          <w:tcPr>
            <w:tcW w:w="627" w:type="pct"/>
          </w:tcPr>
          <w:p w14:paraId="5B0D9991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8.4</w:t>
            </w:r>
          </w:p>
          <w:p w14:paraId="402C95FA" w14:textId="73A57EAC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(0.1-183.3)</w:t>
            </w:r>
          </w:p>
        </w:tc>
        <w:tc>
          <w:tcPr>
            <w:tcW w:w="740" w:type="pct"/>
          </w:tcPr>
          <w:p w14:paraId="45C457EF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.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9.6</w:t>
            </w:r>
          </w:p>
          <w:p w14:paraId="09826EAA" w14:textId="055890CB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0.1-349.2)</w:t>
            </w:r>
          </w:p>
        </w:tc>
        <w:tc>
          <w:tcPr>
            <w:tcW w:w="740" w:type="pct"/>
          </w:tcPr>
          <w:p w14:paraId="0B63CAA2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5.9</w:t>
            </w:r>
          </w:p>
          <w:p w14:paraId="6BDC373D" w14:textId="14899263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0.3-358.9)</w:t>
            </w:r>
          </w:p>
        </w:tc>
        <w:tc>
          <w:tcPr>
            <w:tcW w:w="563" w:type="pct"/>
          </w:tcPr>
          <w:p w14:paraId="7E1FC447" w14:textId="77777777" w:rsidR="00191FE6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2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14</w:t>
            </w:r>
          </w:p>
          <w:p w14:paraId="7A4003EF" w14:textId="0714CE39" w:rsidR="001B602E" w:rsidRPr="00EE5C2C" w:rsidRDefault="001B602E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4 (3.02-16.2)</w:t>
            </w:r>
          </w:p>
        </w:tc>
      </w:tr>
      <w:tr w:rsidR="00191FE6" w:rsidRPr="00EE5C2C" w14:paraId="24FA19CF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80F51DB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 graft (yes)</w:t>
            </w:r>
          </w:p>
        </w:tc>
        <w:tc>
          <w:tcPr>
            <w:tcW w:w="654" w:type="pct"/>
          </w:tcPr>
          <w:p w14:paraId="3EC41FF7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050B25AB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17B0C9EB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743F0A12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1723C3E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067DD8FD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41CA562A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9BCE102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atellar tendon autograft</w:t>
            </w:r>
          </w:p>
        </w:tc>
        <w:tc>
          <w:tcPr>
            <w:tcW w:w="654" w:type="pct"/>
          </w:tcPr>
          <w:p w14:paraId="4E10D627" w14:textId="3D9FC066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1 (9.0)</w:t>
            </w:r>
          </w:p>
        </w:tc>
        <w:tc>
          <w:tcPr>
            <w:tcW w:w="654" w:type="pct"/>
          </w:tcPr>
          <w:p w14:paraId="76F47A7E" w14:textId="2166CD31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1 (9.1)</w:t>
            </w:r>
          </w:p>
        </w:tc>
        <w:tc>
          <w:tcPr>
            <w:tcW w:w="627" w:type="pct"/>
          </w:tcPr>
          <w:p w14:paraId="1C0C3C4C" w14:textId="701072A7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7.7)</w:t>
            </w:r>
          </w:p>
        </w:tc>
        <w:tc>
          <w:tcPr>
            <w:tcW w:w="740" w:type="pct"/>
          </w:tcPr>
          <w:p w14:paraId="1C71E14A" w14:textId="6290A494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 (8.8)</w:t>
            </w:r>
          </w:p>
        </w:tc>
        <w:tc>
          <w:tcPr>
            <w:tcW w:w="740" w:type="pct"/>
          </w:tcPr>
          <w:p w14:paraId="57DC97C4" w14:textId="17CC58B8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8.9)</w:t>
            </w:r>
          </w:p>
        </w:tc>
        <w:tc>
          <w:tcPr>
            <w:tcW w:w="563" w:type="pct"/>
          </w:tcPr>
          <w:p w14:paraId="44B729C5" w14:textId="5ECD05C4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</w:tr>
      <w:tr w:rsidR="00191FE6" w:rsidRPr="00EE5C2C" w14:paraId="700D6F7C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A585CCE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Semitendinosus autograft</w:t>
            </w:r>
          </w:p>
        </w:tc>
        <w:tc>
          <w:tcPr>
            <w:tcW w:w="654" w:type="pct"/>
          </w:tcPr>
          <w:p w14:paraId="7AED129D" w14:textId="5D950C27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947 (90.6)</w:t>
            </w:r>
          </w:p>
        </w:tc>
        <w:tc>
          <w:tcPr>
            <w:tcW w:w="654" w:type="pct"/>
          </w:tcPr>
          <w:p w14:paraId="73F011AF" w14:textId="28F37091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896 (90.6)</w:t>
            </w:r>
          </w:p>
        </w:tc>
        <w:tc>
          <w:tcPr>
            <w:tcW w:w="627" w:type="pct"/>
          </w:tcPr>
          <w:p w14:paraId="5BE36221" w14:textId="5C7E60A9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 (89.5)</w:t>
            </w:r>
          </w:p>
        </w:tc>
        <w:tc>
          <w:tcPr>
            <w:tcW w:w="740" w:type="pct"/>
          </w:tcPr>
          <w:p w14:paraId="3D387A0F" w14:textId="513AB1AA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69 (90.8)</w:t>
            </w:r>
          </w:p>
        </w:tc>
        <w:tc>
          <w:tcPr>
            <w:tcW w:w="740" w:type="pct"/>
          </w:tcPr>
          <w:p w14:paraId="3AAF64C5" w14:textId="2A543392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8 (90.3)</w:t>
            </w:r>
          </w:p>
        </w:tc>
        <w:tc>
          <w:tcPr>
            <w:tcW w:w="563" w:type="pct"/>
          </w:tcPr>
          <w:p w14:paraId="75B9B2CE" w14:textId="58F8ED83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</w:tc>
      </w:tr>
      <w:tr w:rsidR="00191FE6" w:rsidRPr="00EE5C2C" w14:paraId="4D6AB4EE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E7AE28E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Quadriceps tendon autograft</w:t>
            </w:r>
          </w:p>
        </w:tc>
        <w:tc>
          <w:tcPr>
            <w:tcW w:w="654" w:type="pct"/>
          </w:tcPr>
          <w:p w14:paraId="5B523AD3" w14:textId="391C6E3F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.1)</w:t>
            </w:r>
          </w:p>
        </w:tc>
        <w:tc>
          <w:tcPr>
            <w:tcW w:w="654" w:type="pct"/>
          </w:tcPr>
          <w:p w14:paraId="7CA7974D" w14:textId="6E57B378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0.1)</w:t>
            </w:r>
          </w:p>
        </w:tc>
        <w:tc>
          <w:tcPr>
            <w:tcW w:w="627" w:type="pct"/>
          </w:tcPr>
          <w:p w14:paraId="44645F55" w14:textId="5D2219A2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740" w:type="pct"/>
          </w:tcPr>
          <w:p w14:paraId="59AA0B2E" w14:textId="688439BC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2)</w:t>
            </w:r>
          </w:p>
        </w:tc>
        <w:tc>
          <w:tcPr>
            <w:tcW w:w="740" w:type="pct"/>
          </w:tcPr>
          <w:p w14:paraId="6B7BD29A" w14:textId="4F51332F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563" w:type="pct"/>
          </w:tcPr>
          <w:p w14:paraId="084B578F" w14:textId="5574C339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5DC27931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1AC0035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lograft</w:t>
            </w:r>
          </w:p>
        </w:tc>
        <w:tc>
          <w:tcPr>
            <w:tcW w:w="654" w:type="pct"/>
          </w:tcPr>
          <w:p w14:paraId="0E909A65" w14:textId="7D631E39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0.2)</w:t>
            </w:r>
          </w:p>
        </w:tc>
        <w:tc>
          <w:tcPr>
            <w:tcW w:w="654" w:type="pct"/>
          </w:tcPr>
          <w:p w14:paraId="5C7FBD73" w14:textId="72E8B755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0.2)</w:t>
            </w:r>
          </w:p>
        </w:tc>
        <w:tc>
          <w:tcPr>
            <w:tcW w:w="627" w:type="pct"/>
          </w:tcPr>
          <w:p w14:paraId="2B93DDCA" w14:textId="43176746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0.2)</w:t>
            </w:r>
          </w:p>
        </w:tc>
        <w:tc>
          <w:tcPr>
            <w:tcW w:w="740" w:type="pct"/>
          </w:tcPr>
          <w:p w14:paraId="62B04F45" w14:textId="6C52685D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40" w:type="pct"/>
          </w:tcPr>
          <w:p w14:paraId="20DDEF72" w14:textId="07C4EFF3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4)</w:t>
            </w:r>
          </w:p>
        </w:tc>
        <w:tc>
          <w:tcPr>
            <w:tcW w:w="563" w:type="pct"/>
          </w:tcPr>
          <w:p w14:paraId="7D37B909" w14:textId="267E5C72" w:rsidR="00191FE6" w:rsidRPr="00EE5C2C" w:rsidRDefault="00F30340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6EF49EC0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8B02E70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Direct suture/synthetic/other</w:t>
            </w:r>
          </w:p>
        </w:tc>
        <w:tc>
          <w:tcPr>
            <w:tcW w:w="654" w:type="pct"/>
          </w:tcPr>
          <w:p w14:paraId="69F225CC" w14:textId="76D21670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0.1)</w:t>
            </w:r>
          </w:p>
        </w:tc>
        <w:tc>
          <w:tcPr>
            <w:tcW w:w="654" w:type="pct"/>
          </w:tcPr>
          <w:p w14:paraId="09A0FC46" w14:textId="5E3B4BAB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.1)</w:t>
            </w:r>
          </w:p>
        </w:tc>
        <w:tc>
          <w:tcPr>
            <w:tcW w:w="627" w:type="pct"/>
          </w:tcPr>
          <w:p w14:paraId="7FFAB1E3" w14:textId="1E41E7F3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0.1)</w:t>
            </w:r>
          </w:p>
        </w:tc>
        <w:tc>
          <w:tcPr>
            <w:tcW w:w="740" w:type="pct"/>
          </w:tcPr>
          <w:p w14:paraId="4F8754F7" w14:textId="77BC5B1D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40" w:type="pct"/>
          </w:tcPr>
          <w:p w14:paraId="15D3592E" w14:textId="57531F92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563" w:type="pct"/>
          </w:tcPr>
          <w:p w14:paraId="6810FE31" w14:textId="314B96F7" w:rsidR="00191FE6" w:rsidRPr="00EE5C2C" w:rsidRDefault="00F30340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DE699F" w14:paraId="1C2CF52F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97B1CBE" w14:textId="7FFB4DE3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omitant injury except menisc</w:t>
            </w:r>
            <w:r w:rsidR="002438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430A7B91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04333BA7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3C841E34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38794FF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736BC7E3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08E033B9" w14:textId="77777777" w:rsidR="00191FE6" w:rsidRPr="00EE5C2C" w:rsidRDefault="00191FE6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40917539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3C6CFAA" w14:textId="4EC6C3C3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tilag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ous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ury (yes)</w:t>
            </w:r>
          </w:p>
        </w:tc>
        <w:tc>
          <w:tcPr>
            <w:tcW w:w="654" w:type="pct"/>
          </w:tcPr>
          <w:p w14:paraId="7D195A16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50A1FA13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71037CF2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2DDD4C26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1DBF0794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44926DF7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030D0CA0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74AD30A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femoral condyle</w:t>
            </w:r>
          </w:p>
        </w:tc>
        <w:tc>
          <w:tcPr>
            <w:tcW w:w="654" w:type="pct"/>
          </w:tcPr>
          <w:p w14:paraId="7C8EFD79" w14:textId="0E1BADE1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1</w:t>
            </w:r>
            <w:r w:rsidR="004104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)</w:t>
            </w:r>
          </w:p>
        </w:tc>
        <w:tc>
          <w:tcPr>
            <w:tcW w:w="654" w:type="pct"/>
          </w:tcPr>
          <w:p w14:paraId="149EF8CE" w14:textId="2334A441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7)</w:t>
            </w:r>
          </w:p>
        </w:tc>
        <w:tc>
          <w:tcPr>
            <w:tcW w:w="627" w:type="pct"/>
          </w:tcPr>
          <w:p w14:paraId="31BBB567" w14:textId="74253627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.0)</w:t>
            </w:r>
          </w:p>
        </w:tc>
        <w:tc>
          <w:tcPr>
            <w:tcW w:w="740" w:type="pct"/>
          </w:tcPr>
          <w:p w14:paraId="092AFD99" w14:textId="333C5F9A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.0)</w:t>
            </w:r>
          </w:p>
        </w:tc>
        <w:tc>
          <w:tcPr>
            <w:tcW w:w="740" w:type="pct"/>
          </w:tcPr>
          <w:p w14:paraId="514F8D81" w14:textId="3A6A0888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2)</w:t>
            </w:r>
          </w:p>
        </w:tc>
        <w:tc>
          <w:tcPr>
            <w:tcW w:w="563" w:type="pct"/>
          </w:tcPr>
          <w:p w14:paraId="73F46D2B" w14:textId="302CAAA3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5)</w:t>
            </w:r>
          </w:p>
        </w:tc>
      </w:tr>
      <w:tr w:rsidR="00191FE6" w:rsidRPr="00EE5C2C" w14:paraId="11230F7A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6AA0F4C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femoral condyle</w:t>
            </w:r>
          </w:p>
        </w:tc>
        <w:tc>
          <w:tcPr>
            <w:tcW w:w="654" w:type="pct"/>
          </w:tcPr>
          <w:p w14:paraId="6519A0CA" w14:textId="2ACEBECC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39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8)</w:t>
            </w:r>
          </w:p>
        </w:tc>
        <w:tc>
          <w:tcPr>
            <w:tcW w:w="654" w:type="pct"/>
          </w:tcPr>
          <w:p w14:paraId="233A4F7C" w14:textId="5910F31C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74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4.5)</w:t>
            </w:r>
          </w:p>
        </w:tc>
        <w:tc>
          <w:tcPr>
            <w:tcW w:w="627" w:type="pct"/>
          </w:tcPr>
          <w:p w14:paraId="0F080352" w14:textId="0AE373B5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.3)</w:t>
            </w:r>
          </w:p>
        </w:tc>
        <w:tc>
          <w:tcPr>
            <w:tcW w:w="740" w:type="pct"/>
          </w:tcPr>
          <w:p w14:paraId="417407E7" w14:textId="6C02A4FC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6.4)</w:t>
            </w:r>
          </w:p>
        </w:tc>
        <w:tc>
          <w:tcPr>
            <w:tcW w:w="740" w:type="pct"/>
          </w:tcPr>
          <w:p w14:paraId="1B5FFBB7" w14:textId="1238527F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3.0)</w:t>
            </w:r>
          </w:p>
        </w:tc>
        <w:tc>
          <w:tcPr>
            <w:tcW w:w="563" w:type="pct"/>
          </w:tcPr>
          <w:p w14:paraId="4C486A4E" w14:textId="24C60881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0.0)</w:t>
            </w:r>
          </w:p>
        </w:tc>
      </w:tr>
      <w:tr w:rsidR="00191FE6" w:rsidRPr="00EE5C2C" w14:paraId="25F7E3D5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9156655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patella</w:t>
            </w:r>
          </w:p>
        </w:tc>
        <w:tc>
          <w:tcPr>
            <w:tcW w:w="654" w:type="pct"/>
          </w:tcPr>
          <w:p w14:paraId="15038866" w14:textId="27FAD695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7)</w:t>
            </w:r>
          </w:p>
        </w:tc>
        <w:tc>
          <w:tcPr>
            <w:tcW w:w="654" w:type="pct"/>
          </w:tcPr>
          <w:p w14:paraId="43946967" w14:textId="7E331AC5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5)</w:t>
            </w:r>
          </w:p>
        </w:tc>
        <w:tc>
          <w:tcPr>
            <w:tcW w:w="627" w:type="pct"/>
          </w:tcPr>
          <w:p w14:paraId="2F9C5EAC" w14:textId="5891A93A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2)</w:t>
            </w:r>
          </w:p>
        </w:tc>
        <w:tc>
          <w:tcPr>
            <w:tcW w:w="740" w:type="pct"/>
          </w:tcPr>
          <w:p w14:paraId="1CE8C68D" w14:textId="5F01C39A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7)</w:t>
            </w:r>
          </w:p>
        </w:tc>
        <w:tc>
          <w:tcPr>
            <w:tcW w:w="740" w:type="pct"/>
          </w:tcPr>
          <w:p w14:paraId="2915CF70" w14:textId="0BCBFF37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4)</w:t>
            </w:r>
          </w:p>
        </w:tc>
        <w:tc>
          <w:tcPr>
            <w:tcW w:w="563" w:type="pct"/>
          </w:tcPr>
          <w:p w14:paraId="44C3C8B7" w14:textId="2D82188F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)</w:t>
            </w:r>
          </w:p>
        </w:tc>
      </w:tr>
      <w:tr w:rsidR="00191FE6" w:rsidRPr="00EE5C2C" w14:paraId="75C12A4C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1EC2391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patella</w:t>
            </w:r>
          </w:p>
        </w:tc>
        <w:tc>
          <w:tcPr>
            <w:tcW w:w="654" w:type="pct"/>
          </w:tcPr>
          <w:p w14:paraId="4B1D4C90" w14:textId="5FD15CD2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6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7)</w:t>
            </w:r>
          </w:p>
        </w:tc>
        <w:tc>
          <w:tcPr>
            <w:tcW w:w="654" w:type="pct"/>
          </w:tcPr>
          <w:p w14:paraId="3E0F16D1" w14:textId="6A2A0342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6)</w:t>
            </w:r>
          </w:p>
        </w:tc>
        <w:tc>
          <w:tcPr>
            <w:tcW w:w="627" w:type="pct"/>
          </w:tcPr>
          <w:p w14:paraId="63EB15FB" w14:textId="167F267C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6)</w:t>
            </w:r>
          </w:p>
        </w:tc>
        <w:tc>
          <w:tcPr>
            <w:tcW w:w="740" w:type="pct"/>
          </w:tcPr>
          <w:p w14:paraId="4CB73804" w14:textId="48D28793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3)</w:t>
            </w:r>
          </w:p>
        </w:tc>
        <w:tc>
          <w:tcPr>
            <w:tcW w:w="740" w:type="pct"/>
          </w:tcPr>
          <w:p w14:paraId="2BECD8A2" w14:textId="657A4B64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4)</w:t>
            </w:r>
          </w:p>
        </w:tc>
        <w:tc>
          <w:tcPr>
            <w:tcW w:w="563" w:type="pct"/>
          </w:tcPr>
          <w:p w14:paraId="383F76E6" w14:textId="107D41BC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)</w:t>
            </w:r>
          </w:p>
        </w:tc>
      </w:tr>
      <w:tr w:rsidR="00191FE6" w:rsidRPr="00EE5C2C" w14:paraId="3FAE4004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E809029" w14:textId="0498D9AB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ateral tibial plateau</w:t>
            </w:r>
          </w:p>
        </w:tc>
        <w:tc>
          <w:tcPr>
            <w:tcW w:w="654" w:type="pct"/>
          </w:tcPr>
          <w:p w14:paraId="752733C2" w14:textId="3D4BE99F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0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.7)</w:t>
            </w:r>
          </w:p>
        </w:tc>
        <w:tc>
          <w:tcPr>
            <w:tcW w:w="654" w:type="pct"/>
          </w:tcPr>
          <w:p w14:paraId="7BF98286" w14:textId="2399145A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6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6)</w:t>
            </w:r>
          </w:p>
        </w:tc>
        <w:tc>
          <w:tcPr>
            <w:tcW w:w="627" w:type="pct"/>
          </w:tcPr>
          <w:p w14:paraId="2E1141FF" w14:textId="16B08C41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3)</w:t>
            </w:r>
          </w:p>
        </w:tc>
        <w:tc>
          <w:tcPr>
            <w:tcW w:w="740" w:type="pct"/>
          </w:tcPr>
          <w:p w14:paraId="671D9C17" w14:textId="397EBD35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.6)</w:t>
            </w:r>
          </w:p>
        </w:tc>
        <w:tc>
          <w:tcPr>
            <w:tcW w:w="740" w:type="pct"/>
          </w:tcPr>
          <w:p w14:paraId="75FA10FE" w14:textId="13E5F6E3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.0)</w:t>
            </w:r>
          </w:p>
        </w:tc>
        <w:tc>
          <w:tcPr>
            <w:tcW w:w="563" w:type="pct"/>
          </w:tcPr>
          <w:p w14:paraId="156ADD08" w14:textId="65BFA10A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.5)</w:t>
            </w:r>
          </w:p>
        </w:tc>
      </w:tr>
      <w:tr w:rsidR="00191FE6" w:rsidRPr="00EE5C2C" w14:paraId="6A32882C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ADAB791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l tibial plateau</w:t>
            </w:r>
          </w:p>
        </w:tc>
        <w:tc>
          <w:tcPr>
            <w:tcW w:w="654" w:type="pct"/>
          </w:tcPr>
          <w:p w14:paraId="53C0EE8C" w14:textId="7889A926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3)</w:t>
            </w:r>
          </w:p>
        </w:tc>
        <w:tc>
          <w:tcPr>
            <w:tcW w:w="654" w:type="pct"/>
          </w:tcPr>
          <w:p w14:paraId="2B8C4588" w14:textId="49F113F2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4)</w:t>
            </w:r>
          </w:p>
        </w:tc>
        <w:tc>
          <w:tcPr>
            <w:tcW w:w="627" w:type="pct"/>
          </w:tcPr>
          <w:p w14:paraId="3F542F9F" w14:textId="39471D24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2)</w:t>
            </w:r>
          </w:p>
        </w:tc>
        <w:tc>
          <w:tcPr>
            <w:tcW w:w="740" w:type="pct"/>
          </w:tcPr>
          <w:p w14:paraId="1BB3CFF7" w14:textId="18CA3EA9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.3)</w:t>
            </w:r>
          </w:p>
        </w:tc>
        <w:tc>
          <w:tcPr>
            <w:tcW w:w="740" w:type="pct"/>
          </w:tcPr>
          <w:p w14:paraId="5C3DEB1B" w14:textId="7D4F313B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)</w:t>
            </w:r>
          </w:p>
        </w:tc>
        <w:tc>
          <w:tcPr>
            <w:tcW w:w="563" w:type="pct"/>
          </w:tcPr>
          <w:p w14:paraId="4E714360" w14:textId="1D1A2C33" w:rsidR="00191FE6" w:rsidRPr="00EE5C2C" w:rsidRDefault="00AE1503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.5)</w:t>
            </w:r>
          </w:p>
        </w:tc>
      </w:tr>
      <w:tr w:rsidR="00191FE6" w:rsidRPr="00EE5C2C" w14:paraId="38D4C4AC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F9EF912" w14:textId="76E31B98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ochlea</w:t>
            </w:r>
          </w:p>
        </w:tc>
        <w:tc>
          <w:tcPr>
            <w:tcW w:w="654" w:type="pct"/>
          </w:tcPr>
          <w:p w14:paraId="00C5EF66" w14:textId="115E5D07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5)</w:t>
            </w:r>
          </w:p>
        </w:tc>
        <w:tc>
          <w:tcPr>
            <w:tcW w:w="654" w:type="pct"/>
          </w:tcPr>
          <w:p w14:paraId="447DD6F3" w14:textId="1E046EA9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3)</w:t>
            </w:r>
          </w:p>
        </w:tc>
        <w:tc>
          <w:tcPr>
            <w:tcW w:w="627" w:type="pct"/>
          </w:tcPr>
          <w:p w14:paraId="2AABF947" w14:textId="0267597C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465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.2)</w:t>
            </w:r>
          </w:p>
        </w:tc>
        <w:tc>
          <w:tcPr>
            <w:tcW w:w="740" w:type="pct"/>
          </w:tcPr>
          <w:p w14:paraId="2286E54C" w14:textId="3A4A2838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CD6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1)</w:t>
            </w:r>
          </w:p>
        </w:tc>
        <w:tc>
          <w:tcPr>
            <w:tcW w:w="740" w:type="pct"/>
          </w:tcPr>
          <w:p w14:paraId="2C17598C" w14:textId="022F3180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0)</w:t>
            </w:r>
          </w:p>
        </w:tc>
        <w:tc>
          <w:tcPr>
            <w:tcW w:w="563" w:type="pct"/>
          </w:tcPr>
          <w:p w14:paraId="16D30789" w14:textId="7E2CB95E" w:rsidR="00191FE6" w:rsidRPr="00EE5C2C" w:rsidRDefault="00AE1503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5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)</w:t>
            </w:r>
          </w:p>
        </w:tc>
      </w:tr>
      <w:tr w:rsidR="00191FE6" w:rsidRPr="00EE5C2C" w14:paraId="4068C04B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589D346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teral ligament injury (yes)</w:t>
            </w:r>
          </w:p>
        </w:tc>
        <w:tc>
          <w:tcPr>
            <w:tcW w:w="654" w:type="pct"/>
          </w:tcPr>
          <w:p w14:paraId="237B07A3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41E0BE93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65FBD661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095C444C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33B4D128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3AC8B230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64DFA26E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DA5C375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LCL</w:t>
            </w:r>
          </w:p>
        </w:tc>
        <w:tc>
          <w:tcPr>
            <w:tcW w:w="654" w:type="pct"/>
          </w:tcPr>
          <w:p w14:paraId="2B481A8D" w14:textId="7556769F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 (0.8)</w:t>
            </w:r>
          </w:p>
        </w:tc>
        <w:tc>
          <w:tcPr>
            <w:tcW w:w="654" w:type="pct"/>
          </w:tcPr>
          <w:p w14:paraId="082F4BCC" w14:textId="343D56D1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 (0.7)</w:t>
            </w:r>
          </w:p>
        </w:tc>
        <w:tc>
          <w:tcPr>
            <w:tcW w:w="627" w:type="pct"/>
          </w:tcPr>
          <w:p w14:paraId="197B89E8" w14:textId="14814EA3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.4)</w:t>
            </w:r>
          </w:p>
        </w:tc>
        <w:tc>
          <w:tcPr>
            <w:tcW w:w="740" w:type="pct"/>
          </w:tcPr>
          <w:p w14:paraId="336656FC" w14:textId="631DC462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1.5)</w:t>
            </w:r>
          </w:p>
        </w:tc>
        <w:tc>
          <w:tcPr>
            <w:tcW w:w="740" w:type="pct"/>
          </w:tcPr>
          <w:p w14:paraId="7823C2E2" w14:textId="12B940D2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0)</w:t>
            </w:r>
          </w:p>
        </w:tc>
        <w:tc>
          <w:tcPr>
            <w:tcW w:w="563" w:type="pct"/>
          </w:tcPr>
          <w:p w14:paraId="0EF840EE" w14:textId="097F7A7F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2.5)</w:t>
            </w:r>
          </w:p>
        </w:tc>
      </w:tr>
      <w:tr w:rsidR="00191FE6" w:rsidRPr="00EE5C2C" w14:paraId="092C8E83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2674A19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CL</w:t>
            </w:r>
          </w:p>
        </w:tc>
        <w:tc>
          <w:tcPr>
            <w:tcW w:w="654" w:type="pct"/>
          </w:tcPr>
          <w:p w14:paraId="7F928FBF" w14:textId="755D8F42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9 (3.3)</w:t>
            </w:r>
          </w:p>
        </w:tc>
        <w:tc>
          <w:tcPr>
            <w:tcW w:w="654" w:type="pct"/>
          </w:tcPr>
          <w:p w14:paraId="34A19D88" w14:textId="7A662087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0 (3.1)</w:t>
            </w:r>
          </w:p>
        </w:tc>
        <w:tc>
          <w:tcPr>
            <w:tcW w:w="627" w:type="pct"/>
          </w:tcPr>
          <w:p w14:paraId="372529B9" w14:textId="212555B9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.3)</w:t>
            </w:r>
          </w:p>
        </w:tc>
        <w:tc>
          <w:tcPr>
            <w:tcW w:w="740" w:type="pct"/>
          </w:tcPr>
          <w:p w14:paraId="27BE6457" w14:textId="4B332A6E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3.1)</w:t>
            </w:r>
          </w:p>
        </w:tc>
        <w:tc>
          <w:tcPr>
            <w:tcW w:w="740" w:type="pct"/>
          </w:tcPr>
          <w:p w14:paraId="4E1C380B" w14:textId="3CA288E1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7.2)</w:t>
            </w:r>
          </w:p>
        </w:tc>
        <w:tc>
          <w:tcPr>
            <w:tcW w:w="563" w:type="pct"/>
          </w:tcPr>
          <w:p w14:paraId="2B9EE10E" w14:textId="3B9A18CD" w:rsidR="00191FE6" w:rsidRPr="00EE5C2C" w:rsidRDefault="007C4825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522206A5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D63E274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C injury (yes)</w:t>
            </w:r>
          </w:p>
        </w:tc>
        <w:tc>
          <w:tcPr>
            <w:tcW w:w="654" w:type="pct"/>
          </w:tcPr>
          <w:p w14:paraId="4BF32BB8" w14:textId="35A97167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0.1)</w:t>
            </w:r>
          </w:p>
        </w:tc>
        <w:tc>
          <w:tcPr>
            <w:tcW w:w="654" w:type="pct"/>
          </w:tcPr>
          <w:p w14:paraId="4AE118CB" w14:textId="0BCE7464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0.1)</w:t>
            </w:r>
          </w:p>
        </w:tc>
        <w:tc>
          <w:tcPr>
            <w:tcW w:w="627" w:type="pct"/>
          </w:tcPr>
          <w:p w14:paraId="3881139D" w14:textId="641847C1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40" w:type="pct"/>
          </w:tcPr>
          <w:p w14:paraId="4ADA4F24" w14:textId="0394C017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2)</w:t>
            </w:r>
          </w:p>
        </w:tc>
        <w:tc>
          <w:tcPr>
            <w:tcW w:w="740" w:type="pct"/>
          </w:tcPr>
          <w:p w14:paraId="341B0181" w14:textId="703ECEF5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63" w:type="pct"/>
          </w:tcPr>
          <w:p w14:paraId="0B157B26" w14:textId="7C7EBBE1" w:rsidR="00191FE6" w:rsidRPr="00EE5C2C" w:rsidRDefault="007C4825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DE699F" w14:paraId="11F92969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E65B75D" w14:textId="3B4AA076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y at</w:t>
            </w:r>
            <w:r w:rsidR="00DE69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</w:t>
            </w:r>
            <w:r w:rsidRPr="00EE5C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ime of injury (yes)</w:t>
            </w:r>
          </w:p>
        </w:tc>
        <w:tc>
          <w:tcPr>
            <w:tcW w:w="654" w:type="pct"/>
          </w:tcPr>
          <w:p w14:paraId="1F38594F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4" w:type="pct"/>
          </w:tcPr>
          <w:p w14:paraId="4FC6DC2D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</w:tcPr>
          <w:p w14:paraId="1AF99832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74507494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0" w:type="pct"/>
          </w:tcPr>
          <w:p w14:paraId="4D95375E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3" w:type="pct"/>
          </w:tcPr>
          <w:p w14:paraId="7079F6AC" w14:textId="77777777" w:rsidR="00191FE6" w:rsidRPr="00EE5C2C" w:rsidRDefault="00191FE6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91FE6" w:rsidRPr="00EE5C2C" w14:paraId="18E0FDF7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EB65D9D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pine/skiing</w:t>
            </w:r>
          </w:p>
        </w:tc>
        <w:tc>
          <w:tcPr>
            <w:tcW w:w="654" w:type="pct"/>
          </w:tcPr>
          <w:p w14:paraId="553219EA" w14:textId="67C6A099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417 (12.8)</w:t>
            </w:r>
          </w:p>
        </w:tc>
        <w:tc>
          <w:tcPr>
            <w:tcW w:w="654" w:type="pct"/>
          </w:tcPr>
          <w:p w14:paraId="7E190397" w14:textId="4FC1F007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70 (13.4)</w:t>
            </w:r>
          </w:p>
        </w:tc>
        <w:tc>
          <w:tcPr>
            <w:tcW w:w="627" w:type="pct"/>
          </w:tcPr>
          <w:p w14:paraId="20ABB30A" w14:textId="35537DF0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16.0)</w:t>
            </w:r>
          </w:p>
        </w:tc>
        <w:tc>
          <w:tcPr>
            <w:tcW w:w="740" w:type="pct"/>
          </w:tcPr>
          <w:p w14:paraId="760051C8" w14:textId="73BD9E18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 (9.8)</w:t>
            </w:r>
          </w:p>
        </w:tc>
        <w:tc>
          <w:tcPr>
            <w:tcW w:w="740" w:type="pct"/>
          </w:tcPr>
          <w:p w14:paraId="054E6CFB" w14:textId="304A182D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12.4)</w:t>
            </w:r>
          </w:p>
        </w:tc>
        <w:tc>
          <w:tcPr>
            <w:tcW w:w="563" w:type="pct"/>
          </w:tcPr>
          <w:p w14:paraId="2CB78E76" w14:textId="3C107ADB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5.0)</w:t>
            </w:r>
          </w:p>
        </w:tc>
      </w:tr>
      <w:tr w:rsidR="00191FE6" w:rsidRPr="00EE5C2C" w14:paraId="06E0869C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A7BAFF2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ivoting sport</w:t>
            </w:r>
          </w:p>
        </w:tc>
        <w:tc>
          <w:tcPr>
            <w:tcW w:w="654" w:type="pct"/>
          </w:tcPr>
          <w:p w14:paraId="461987C4" w14:textId="76B45BBA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582 (68.7)</w:t>
            </w:r>
          </w:p>
        </w:tc>
        <w:tc>
          <w:tcPr>
            <w:tcW w:w="654" w:type="pct"/>
          </w:tcPr>
          <w:p w14:paraId="5C7A5486" w14:textId="741593A5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,938 (67.9)</w:t>
            </w:r>
          </w:p>
        </w:tc>
        <w:tc>
          <w:tcPr>
            <w:tcW w:w="627" w:type="pct"/>
          </w:tcPr>
          <w:p w14:paraId="5C098F37" w14:textId="5696BD76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65.3)</w:t>
            </w:r>
          </w:p>
        </w:tc>
        <w:tc>
          <w:tcPr>
            <w:tcW w:w="740" w:type="pct"/>
          </w:tcPr>
          <w:p w14:paraId="75C81874" w14:textId="2E87488D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185 (72.6)</w:t>
            </w:r>
          </w:p>
        </w:tc>
        <w:tc>
          <w:tcPr>
            <w:tcW w:w="740" w:type="pct"/>
          </w:tcPr>
          <w:p w14:paraId="185F146D" w14:textId="71EA2BDC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 (71.9)</w:t>
            </w:r>
          </w:p>
        </w:tc>
        <w:tc>
          <w:tcPr>
            <w:tcW w:w="563" w:type="pct"/>
          </w:tcPr>
          <w:p w14:paraId="129F5DDC" w14:textId="79D6F078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5.0)</w:t>
            </w:r>
          </w:p>
        </w:tc>
      </w:tr>
      <w:tr w:rsidR="00191FE6" w:rsidRPr="00EE5C2C" w14:paraId="1BAF00D1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E98BF4C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Non-pivoting sport</w:t>
            </w:r>
          </w:p>
        </w:tc>
        <w:tc>
          <w:tcPr>
            <w:tcW w:w="654" w:type="pct"/>
          </w:tcPr>
          <w:p w14:paraId="74EFC263" w14:textId="43370F85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1 (4.2)</w:t>
            </w:r>
          </w:p>
        </w:tc>
        <w:tc>
          <w:tcPr>
            <w:tcW w:w="654" w:type="pct"/>
          </w:tcPr>
          <w:p w14:paraId="2D0152DE" w14:textId="4A78DEFC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0 (4.0)</w:t>
            </w:r>
          </w:p>
        </w:tc>
        <w:tc>
          <w:tcPr>
            <w:tcW w:w="627" w:type="pct"/>
          </w:tcPr>
          <w:p w14:paraId="26D4CEB7" w14:textId="2A267DCF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740" w:type="pct"/>
          </w:tcPr>
          <w:p w14:paraId="4D0B0192" w14:textId="665F00AD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4.6)</w:t>
            </w:r>
          </w:p>
        </w:tc>
        <w:tc>
          <w:tcPr>
            <w:tcW w:w="740" w:type="pct"/>
          </w:tcPr>
          <w:p w14:paraId="3A4815A2" w14:textId="1C0813CA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6.0)</w:t>
            </w:r>
          </w:p>
        </w:tc>
        <w:tc>
          <w:tcPr>
            <w:tcW w:w="563" w:type="pct"/>
          </w:tcPr>
          <w:p w14:paraId="7A72A849" w14:textId="02EC7D53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7123BF3A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23BF14FD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 physical activity</w:t>
            </w:r>
          </w:p>
        </w:tc>
        <w:tc>
          <w:tcPr>
            <w:tcW w:w="654" w:type="pct"/>
          </w:tcPr>
          <w:p w14:paraId="7494F730" w14:textId="14E2D5DE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 (4.1)</w:t>
            </w:r>
          </w:p>
        </w:tc>
        <w:tc>
          <w:tcPr>
            <w:tcW w:w="654" w:type="pct"/>
          </w:tcPr>
          <w:p w14:paraId="11DBDF02" w14:textId="6C9FBF4D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 (4.3)</w:t>
            </w:r>
          </w:p>
        </w:tc>
        <w:tc>
          <w:tcPr>
            <w:tcW w:w="627" w:type="pct"/>
          </w:tcPr>
          <w:p w14:paraId="3B06F8DD" w14:textId="144B3541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1)</w:t>
            </w:r>
          </w:p>
        </w:tc>
        <w:tc>
          <w:tcPr>
            <w:tcW w:w="740" w:type="pct"/>
          </w:tcPr>
          <w:p w14:paraId="1586056A" w14:textId="3CC559D8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3.6)</w:t>
            </w:r>
          </w:p>
        </w:tc>
        <w:tc>
          <w:tcPr>
            <w:tcW w:w="740" w:type="pct"/>
          </w:tcPr>
          <w:p w14:paraId="518A5FCA" w14:textId="714357E0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3.4)</w:t>
            </w:r>
          </w:p>
        </w:tc>
        <w:tc>
          <w:tcPr>
            <w:tcW w:w="563" w:type="pct"/>
          </w:tcPr>
          <w:p w14:paraId="4489AFA2" w14:textId="551084E8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448A3B7A" w14:textId="77777777" w:rsidTr="0034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36C0B0F" w14:textId="77777777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Traffic-related</w:t>
            </w:r>
          </w:p>
        </w:tc>
        <w:tc>
          <w:tcPr>
            <w:tcW w:w="654" w:type="pct"/>
          </w:tcPr>
          <w:p w14:paraId="62F10302" w14:textId="3F816353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4 (1.8)</w:t>
            </w:r>
          </w:p>
        </w:tc>
        <w:tc>
          <w:tcPr>
            <w:tcW w:w="654" w:type="pct"/>
          </w:tcPr>
          <w:p w14:paraId="530D4548" w14:textId="6FFC20EE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 (1.7)</w:t>
            </w:r>
          </w:p>
        </w:tc>
        <w:tc>
          <w:tcPr>
            <w:tcW w:w="627" w:type="pct"/>
          </w:tcPr>
          <w:p w14:paraId="3F27C807" w14:textId="773710C0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740" w:type="pct"/>
          </w:tcPr>
          <w:p w14:paraId="74318B75" w14:textId="5673B90D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.1)</w:t>
            </w:r>
          </w:p>
        </w:tc>
        <w:tc>
          <w:tcPr>
            <w:tcW w:w="740" w:type="pct"/>
          </w:tcPr>
          <w:p w14:paraId="2BBFFC52" w14:textId="128FD6A1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.0)</w:t>
            </w:r>
          </w:p>
        </w:tc>
        <w:tc>
          <w:tcPr>
            <w:tcW w:w="563" w:type="pct"/>
          </w:tcPr>
          <w:p w14:paraId="7F3F9028" w14:textId="75C7A932" w:rsidR="00191FE6" w:rsidRPr="00EE5C2C" w:rsidRDefault="00842B98" w:rsidP="00185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191FE6" w:rsidRPr="00EE5C2C" w14:paraId="77E12D63" w14:textId="77777777" w:rsidTr="0034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618955C" w14:textId="01A68DB2" w:rsidR="00191FE6" w:rsidRPr="00EE5C2C" w:rsidRDefault="00191FE6" w:rsidP="00185E5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EE5C2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654" w:type="pct"/>
          </w:tcPr>
          <w:p w14:paraId="78269C52" w14:textId="312F9EF7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3 (8.3)</w:t>
            </w:r>
          </w:p>
        </w:tc>
        <w:tc>
          <w:tcPr>
            <w:tcW w:w="654" w:type="pct"/>
          </w:tcPr>
          <w:p w14:paraId="7C47F4F0" w14:textId="18FED3C6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 (8.7)</w:t>
            </w:r>
          </w:p>
        </w:tc>
        <w:tc>
          <w:tcPr>
            <w:tcW w:w="627" w:type="pct"/>
          </w:tcPr>
          <w:p w14:paraId="6F8CA4D4" w14:textId="1C92295E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.3)</w:t>
            </w:r>
          </w:p>
        </w:tc>
        <w:tc>
          <w:tcPr>
            <w:tcW w:w="740" w:type="pct"/>
          </w:tcPr>
          <w:p w14:paraId="019C4CC9" w14:textId="725D2957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 (7.3)</w:t>
            </w:r>
          </w:p>
        </w:tc>
        <w:tc>
          <w:tcPr>
            <w:tcW w:w="740" w:type="pct"/>
          </w:tcPr>
          <w:p w14:paraId="643A608F" w14:textId="22453F04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.2)</w:t>
            </w:r>
          </w:p>
        </w:tc>
        <w:tc>
          <w:tcPr>
            <w:tcW w:w="563" w:type="pct"/>
          </w:tcPr>
          <w:p w14:paraId="2E9727DE" w14:textId="07B2D91B" w:rsidR="00191FE6" w:rsidRPr="00EE5C2C" w:rsidRDefault="00842B98" w:rsidP="00185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</w:tbl>
    <w:p w14:paraId="12CE6794" w14:textId="05D87AC8" w:rsidR="00FA2E86" w:rsidRDefault="00FA2E86" w:rsidP="00FA2E8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Values are given as n (%) and mean </w:t>
      </w:r>
      <w:r>
        <w:rPr>
          <w:rFonts w:ascii="Times New Roman" w:hAnsi="Times New Roman" w:cs="Times New Roman"/>
          <w:sz w:val="16"/>
          <w:szCs w:val="16"/>
          <w:lang w:val="en-US"/>
        </w:rPr>
        <w:sym w:font="Symbol" w:char="F0B1"/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SD or median (minimum-maximum) for categorical and continuous as well as ordinal variables, respectively. The sums may vary to because of missing values. The variables with missing values, n (%) of the total sample w</w:t>
      </w:r>
      <w:r>
        <w:rPr>
          <w:rFonts w:ascii="Times New Roman" w:hAnsi="Times New Roman" w:cs="Times New Roman"/>
          <w:sz w:val="16"/>
          <w:szCs w:val="16"/>
          <w:lang w:val="en-US"/>
        </w:rPr>
        <w:t>er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ge at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time of injury 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385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3.5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), BMI 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 xml:space="preserve">5,976 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53.9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moking 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5,911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53.3</w:t>
      </w:r>
      <w:r>
        <w:rPr>
          <w:rFonts w:ascii="Times New Roman" w:hAnsi="Times New Roman" w:cs="Times New Roman"/>
          <w:sz w:val="16"/>
          <w:szCs w:val="16"/>
          <w:lang w:val="en-US"/>
        </w:rPr>
        <w:t>),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ime from injury to surgery 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40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3.6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>)</w:t>
      </w:r>
      <w:r>
        <w:rPr>
          <w:rFonts w:ascii="Times New Roman" w:hAnsi="Times New Roman" w:cs="Times New Roman"/>
          <w:sz w:val="16"/>
          <w:szCs w:val="16"/>
          <w:lang w:val="en-US"/>
        </w:rPr>
        <w:t>, Cartilag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>inou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injury 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 xml:space="preserve">8,464 </w:t>
      </w:r>
      <w:r>
        <w:rPr>
          <w:rFonts w:ascii="Times New Roman" w:hAnsi="Times New Roman" w:cs="Times New Roman"/>
          <w:sz w:val="16"/>
          <w:szCs w:val="16"/>
          <w:lang w:val="en-US"/>
        </w:rPr>
        <w:t>(7</w:t>
      </w:r>
      <w:r w:rsidR="00CC146D">
        <w:rPr>
          <w:rFonts w:ascii="Times New Roman" w:hAnsi="Times New Roman" w:cs="Times New Roman"/>
          <w:sz w:val="16"/>
          <w:szCs w:val="16"/>
          <w:lang w:val="en-US"/>
        </w:rPr>
        <w:t>6.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), ACL graft </w:t>
      </w:r>
      <w:r w:rsidR="00441757">
        <w:rPr>
          <w:rFonts w:ascii="Times New Roman" w:hAnsi="Times New Roman" w:cs="Times New Roman"/>
          <w:sz w:val="16"/>
          <w:szCs w:val="16"/>
          <w:lang w:val="en-US"/>
        </w:rPr>
        <w:t>108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(1.</w:t>
      </w:r>
      <w:r w:rsidR="00441757">
        <w:rPr>
          <w:rFonts w:ascii="Times New Roman" w:hAnsi="Times New Roman" w:cs="Times New Roman"/>
          <w:sz w:val="16"/>
          <w:szCs w:val="16"/>
          <w:lang w:val="en-US"/>
        </w:rPr>
        <w:t>0</w:t>
      </w:r>
      <w:r>
        <w:rPr>
          <w:rFonts w:ascii="Times New Roman" w:hAnsi="Times New Roman" w:cs="Times New Roman"/>
          <w:sz w:val="16"/>
          <w:szCs w:val="16"/>
          <w:lang w:val="en-US"/>
        </w:rPr>
        <w:t>), and Activity at</w:t>
      </w:r>
      <w:r w:rsidR="00DE699F">
        <w:rPr>
          <w:rFonts w:ascii="Times New Roman" w:hAnsi="Times New Roman" w:cs="Times New Roman"/>
          <w:sz w:val="16"/>
          <w:szCs w:val="16"/>
          <w:lang w:val="en-US"/>
        </w:rPr>
        <w:t xml:space="preserve"> th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ime of injury 61 (0.</w:t>
      </w:r>
      <w:r w:rsidR="00441757">
        <w:rPr>
          <w:rFonts w:ascii="Times New Roman" w:hAnsi="Times New Roman" w:cs="Times New Roman"/>
          <w:sz w:val="16"/>
          <w:szCs w:val="16"/>
          <w:lang w:val="en-US"/>
        </w:rPr>
        <w:t>5</w:t>
      </w:r>
      <w:r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EE5C2C">
        <w:rPr>
          <w:rFonts w:ascii="Times New Roman" w:hAnsi="Times New Roman" w:cs="Times New Roman"/>
          <w:sz w:val="16"/>
          <w:szCs w:val="16"/>
          <w:lang w:val="en-US"/>
        </w:rPr>
        <w:t xml:space="preserve">. ACL=anterior cruciate ligament; ACLR=anterior cruciate ligament reconstruction; BMI=body mass index; LCL=lateral collateral ligament; LM=lateral meniscus; MCL=medial collateral ligament; PLC=posterior lateral corner; SD=standard deviation. </w:t>
      </w:r>
    </w:p>
    <w:p w14:paraId="1368668B" w14:textId="77777777" w:rsidR="00FA2E86" w:rsidRPr="00F915B3" w:rsidRDefault="00FA2E86" w:rsidP="00FA2E86">
      <w:pPr>
        <w:spacing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P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ivoting sport (American football/rugby, basketball, dancing, floorball, gymnastics, handball, ice hockey/bandy, martial arts, racket sports, soccer, volleyball, wrestling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on-pivoting</w:t>
      </w:r>
      <w:proofErr w:type="gramEnd"/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 sport (cross-country skiing, cycling, horseback riding, motocross/endure, skateboarding, snowboarding, and surfing/wakeboarding); </w:t>
      </w:r>
      <w:r>
        <w:rPr>
          <w:rFonts w:ascii="Times New Roman" w:hAnsi="Times New Roman" w:cs="Times New Roman"/>
          <w:sz w:val="16"/>
          <w:szCs w:val="16"/>
          <w:lang w:val="en-US"/>
        </w:rPr>
        <w:t>A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lpine/skiing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ther physical activity (other recreational sport, exercise, trampoline)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T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>raffic related, and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</w:t>
      </w:r>
      <w:r w:rsidRPr="00F915B3">
        <w:rPr>
          <w:rFonts w:ascii="Times New Roman" w:hAnsi="Times New Roman" w:cs="Times New Roman"/>
          <w:sz w:val="16"/>
          <w:szCs w:val="16"/>
          <w:lang w:val="en-US"/>
        </w:rPr>
        <w:t xml:space="preserve">ther (other outdoor activity and work). </w:t>
      </w:r>
    </w:p>
    <w:p w14:paraId="14972295" w14:textId="77777777" w:rsidR="00191FE6" w:rsidRPr="00FA2E86" w:rsidRDefault="00191FE6" w:rsidP="00191FE6">
      <w:pPr>
        <w:rPr>
          <w:lang w:val="en-US"/>
        </w:rPr>
      </w:pPr>
    </w:p>
    <w:p w14:paraId="1CA94F68" w14:textId="77777777" w:rsidR="00191FE6" w:rsidRPr="00BD3D8B" w:rsidRDefault="00191FE6">
      <w:pPr>
        <w:rPr>
          <w:lang w:val="en-US"/>
        </w:rPr>
      </w:pPr>
    </w:p>
    <w:sectPr w:rsidR="00191FE6" w:rsidRPr="00BD3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D8B"/>
    <w:rsid w:val="00011A34"/>
    <w:rsid w:val="00013880"/>
    <w:rsid w:val="00016EC9"/>
    <w:rsid w:val="00023FC2"/>
    <w:rsid w:val="0004078A"/>
    <w:rsid w:val="000464A7"/>
    <w:rsid w:val="00063403"/>
    <w:rsid w:val="00076B12"/>
    <w:rsid w:val="000A61CF"/>
    <w:rsid w:val="000B7936"/>
    <w:rsid w:val="000D7CF0"/>
    <w:rsid w:val="000D7D67"/>
    <w:rsid w:val="00126EF5"/>
    <w:rsid w:val="00127DE8"/>
    <w:rsid w:val="00146AC5"/>
    <w:rsid w:val="001579B7"/>
    <w:rsid w:val="0016001F"/>
    <w:rsid w:val="00160AFD"/>
    <w:rsid w:val="0017778F"/>
    <w:rsid w:val="001801F2"/>
    <w:rsid w:val="00185E5C"/>
    <w:rsid w:val="00191FE6"/>
    <w:rsid w:val="00196735"/>
    <w:rsid w:val="001A78C9"/>
    <w:rsid w:val="001B3194"/>
    <w:rsid w:val="001B602E"/>
    <w:rsid w:val="001D141B"/>
    <w:rsid w:val="001D463E"/>
    <w:rsid w:val="00233DE4"/>
    <w:rsid w:val="002425C4"/>
    <w:rsid w:val="00243871"/>
    <w:rsid w:val="002465D4"/>
    <w:rsid w:val="00252788"/>
    <w:rsid w:val="00261567"/>
    <w:rsid w:val="00272E48"/>
    <w:rsid w:val="002864B6"/>
    <w:rsid w:val="002A71C9"/>
    <w:rsid w:val="002F5180"/>
    <w:rsid w:val="00303570"/>
    <w:rsid w:val="00306B19"/>
    <w:rsid w:val="00314740"/>
    <w:rsid w:val="00330021"/>
    <w:rsid w:val="00337B29"/>
    <w:rsid w:val="003562D4"/>
    <w:rsid w:val="00377AD9"/>
    <w:rsid w:val="00396351"/>
    <w:rsid w:val="00396C00"/>
    <w:rsid w:val="003C6A8B"/>
    <w:rsid w:val="003D6D96"/>
    <w:rsid w:val="003E4A7C"/>
    <w:rsid w:val="003E7B0B"/>
    <w:rsid w:val="004027E8"/>
    <w:rsid w:val="00406013"/>
    <w:rsid w:val="004104B0"/>
    <w:rsid w:val="00414B06"/>
    <w:rsid w:val="00421AF4"/>
    <w:rsid w:val="004236DC"/>
    <w:rsid w:val="00441757"/>
    <w:rsid w:val="0045511D"/>
    <w:rsid w:val="00455FDD"/>
    <w:rsid w:val="0045681C"/>
    <w:rsid w:val="00482B88"/>
    <w:rsid w:val="004851F6"/>
    <w:rsid w:val="0049511E"/>
    <w:rsid w:val="00495E4D"/>
    <w:rsid w:val="004A0E23"/>
    <w:rsid w:val="004C753B"/>
    <w:rsid w:val="004F491C"/>
    <w:rsid w:val="00514766"/>
    <w:rsid w:val="00516D61"/>
    <w:rsid w:val="005255F1"/>
    <w:rsid w:val="00547410"/>
    <w:rsid w:val="005630E4"/>
    <w:rsid w:val="005721B6"/>
    <w:rsid w:val="00574D15"/>
    <w:rsid w:val="005941F9"/>
    <w:rsid w:val="005A6FA6"/>
    <w:rsid w:val="005B3217"/>
    <w:rsid w:val="005C2BA9"/>
    <w:rsid w:val="005E293C"/>
    <w:rsid w:val="00606EB3"/>
    <w:rsid w:val="00661370"/>
    <w:rsid w:val="006711BD"/>
    <w:rsid w:val="00675ED3"/>
    <w:rsid w:val="006B2095"/>
    <w:rsid w:val="006B6CF3"/>
    <w:rsid w:val="006F33E0"/>
    <w:rsid w:val="00744413"/>
    <w:rsid w:val="00787272"/>
    <w:rsid w:val="007C38FC"/>
    <w:rsid w:val="007C4825"/>
    <w:rsid w:val="007F4575"/>
    <w:rsid w:val="00822620"/>
    <w:rsid w:val="00827C6D"/>
    <w:rsid w:val="00842B98"/>
    <w:rsid w:val="008447FC"/>
    <w:rsid w:val="0088677B"/>
    <w:rsid w:val="008A2F63"/>
    <w:rsid w:val="008C0888"/>
    <w:rsid w:val="008C57E0"/>
    <w:rsid w:val="008D44A5"/>
    <w:rsid w:val="008D4541"/>
    <w:rsid w:val="008D6EFE"/>
    <w:rsid w:val="008F6634"/>
    <w:rsid w:val="0091755E"/>
    <w:rsid w:val="0092708C"/>
    <w:rsid w:val="00941480"/>
    <w:rsid w:val="00941A68"/>
    <w:rsid w:val="00962506"/>
    <w:rsid w:val="00972ED5"/>
    <w:rsid w:val="009B5E82"/>
    <w:rsid w:val="00A14D90"/>
    <w:rsid w:val="00A16958"/>
    <w:rsid w:val="00A229EC"/>
    <w:rsid w:val="00A25C72"/>
    <w:rsid w:val="00A609B8"/>
    <w:rsid w:val="00A742E4"/>
    <w:rsid w:val="00A74F10"/>
    <w:rsid w:val="00A76B4D"/>
    <w:rsid w:val="00A85A2C"/>
    <w:rsid w:val="00AA2710"/>
    <w:rsid w:val="00AE1503"/>
    <w:rsid w:val="00AF4A73"/>
    <w:rsid w:val="00B016B5"/>
    <w:rsid w:val="00B07BD9"/>
    <w:rsid w:val="00B37FCE"/>
    <w:rsid w:val="00B44322"/>
    <w:rsid w:val="00BA7827"/>
    <w:rsid w:val="00BB2219"/>
    <w:rsid w:val="00BD3D8B"/>
    <w:rsid w:val="00C27F95"/>
    <w:rsid w:val="00C469AC"/>
    <w:rsid w:val="00C5552C"/>
    <w:rsid w:val="00C570BB"/>
    <w:rsid w:val="00C61255"/>
    <w:rsid w:val="00C623A1"/>
    <w:rsid w:val="00C669C5"/>
    <w:rsid w:val="00CC146D"/>
    <w:rsid w:val="00CC3583"/>
    <w:rsid w:val="00CD6808"/>
    <w:rsid w:val="00D00E3B"/>
    <w:rsid w:val="00D144D9"/>
    <w:rsid w:val="00D268B3"/>
    <w:rsid w:val="00D3360A"/>
    <w:rsid w:val="00D35A6A"/>
    <w:rsid w:val="00D50CD3"/>
    <w:rsid w:val="00D5129E"/>
    <w:rsid w:val="00D517DF"/>
    <w:rsid w:val="00D65555"/>
    <w:rsid w:val="00D70288"/>
    <w:rsid w:val="00DA5F77"/>
    <w:rsid w:val="00DE699F"/>
    <w:rsid w:val="00E01BC4"/>
    <w:rsid w:val="00E04080"/>
    <w:rsid w:val="00E56431"/>
    <w:rsid w:val="00E57CF9"/>
    <w:rsid w:val="00E6038B"/>
    <w:rsid w:val="00E672F1"/>
    <w:rsid w:val="00E804B3"/>
    <w:rsid w:val="00EB6627"/>
    <w:rsid w:val="00EC5229"/>
    <w:rsid w:val="00F30340"/>
    <w:rsid w:val="00F45636"/>
    <w:rsid w:val="00F81C2C"/>
    <w:rsid w:val="00F94161"/>
    <w:rsid w:val="00FA2E86"/>
    <w:rsid w:val="00FA67DC"/>
    <w:rsid w:val="00FB555B"/>
    <w:rsid w:val="00FD4370"/>
    <w:rsid w:val="00FE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B4F2D"/>
  <w15:chartTrackingRefBased/>
  <w15:docId w15:val="{1FAADE6A-2A3C-764C-9E6B-69E87CA3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D8B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D3D8B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4</Pages>
  <Words>1852</Words>
  <Characters>105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aarre</dc:creator>
  <cp:keywords/>
  <dc:description/>
  <cp:lastModifiedBy>Janina Kaarre</cp:lastModifiedBy>
  <cp:revision>52</cp:revision>
  <dcterms:created xsi:type="dcterms:W3CDTF">2023-08-20T20:58:00Z</dcterms:created>
  <dcterms:modified xsi:type="dcterms:W3CDTF">2023-09-14T00:36:00Z</dcterms:modified>
</cp:coreProperties>
</file>